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FEB7F" w14:textId="77777777" w:rsidR="00C15985" w:rsidRDefault="00C15985" w:rsidP="00C94EE2">
      <w:pPr>
        <w:pStyle w:val="NoSpacing"/>
        <w:jc w:val="both"/>
        <w:rPr>
          <w:b/>
          <w:sz w:val="24"/>
          <w:szCs w:val="24"/>
        </w:rPr>
      </w:pPr>
      <w:bookmarkStart w:id="0" w:name="_GoBack"/>
      <w:bookmarkEnd w:id="0"/>
    </w:p>
    <w:p w14:paraId="75FA5C2C" w14:textId="77777777" w:rsidR="007769D6" w:rsidRDefault="00A10B05" w:rsidP="00C94EE2">
      <w:pPr>
        <w:pStyle w:val="NoSpacing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CHOOL AUTHORITY (HEADTEACHER)</w:t>
      </w:r>
      <w:r w:rsidR="007769D6" w:rsidRPr="00C15985">
        <w:rPr>
          <w:b/>
          <w:sz w:val="24"/>
          <w:szCs w:val="24"/>
        </w:rPr>
        <w:t xml:space="preserve"> INFORMED CONSENT FORM</w:t>
      </w:r>
      <w:r w:rsidR="00F80000">
        <w:rPr>
          <w:b/>
          <w:sz w:val="24"/>
          <w:szCs w:val="24"/>
        </w:rPr>
        <w:t>-ENGLISH</w:t>
      </w:r>
    </w:p>
    <w:p w14:paraId="73AE0949" w14:textId="77777777" w:rsidR="007769D6" w:rsidRDefault="007769D6" w:rsidP="00C94EE2">
      <w:pPr>
        <w:pStyle w:val="NoSpacing"/>
        <w:jc w:val="both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6592"/>
      </w:tblGrid>
      <w:tr w:rsidR="00C94EE2" w14:paraId="6B2DA882" w14:textId="77777777" w:rsidTr="00756207">
        <w:tc>
          <w:tcPr>
            <w:tcW w:w="2808" w:type="dxa"/>
          </w:tcPr>
          <w:p w14:paraId="76A73DBC" w14:textId="77777777" w:rsidR="00C94EE2" w:rsidRDefault="00C94EE2" w:rsidP="00C94EE2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Project title:</w:t>
            </w:r>
          </w:p>
        </w:tc>
        <w:tc>
          <w:tcPr>
            <w:tcW w:w="6768" w:type="dxa"/>
          </w:tcPr>
          <w:p w14:paraId="08F85E32" w14:textId="77777777" w:rsidR="00F268FB" w:rsidRDefault="00212E3F" w:rsidP="00C94EE2">
            <w:pPr>
              <w:pStyle w:val="NoSpacing"/>
              <w:jc w:val="both"/>
            </w:pPr>
            <w:r>
              <w:t>Informed Healthcare Choices Project</w:t>
            </w:r>
            <w:r w:rsidR="00F268FB">
              <w:t>. Version 1</w:t>
            </w:r>
            <w:r w:rsidR="004E721B">
              <w:t xml:space="preserve">.0 </w:t>
            </w:r>
          </w:p>
          <w:p w14:paraId="3B42523F" w14:textId="77777777" w:rsidR="00C94EE2" w:rsidRDefault="00F268FB" w:rsidP="00C94EE2">
            <w:pPr>
              <w:pStyle w:val="NoSpacing"/>
              <w:jc w:val="both"/>
            </w:pPr>
            <w:r>
              <w:t>D</w:t>
            </w:r>
            <w:r w:rsidR="004E721B">
              <w:t xml:space="preserve">ated: </w:t>
            </w:r>
            <w:r>
              <w:t>(</w:t>
            </w:r>
            <w:r w:rsidR="004E721B">
              <w:t>1</w:t>
            </w:r>
            <w:r w:rsidR="004E721B" w:rsidRPr="004E721B">
              <w:rPr>
                <w:vertAlign w:val="superscript"/>
              </w:rPr>
              <w:t>st</w:t>
            </w:r>
            <w:r w:rsidR="004E721B">
              <w:t xml:space="preserve"> February 2016</w:t>
            </w:r>
            <w:r>
              <w:t>)</w:t>
            </w:r>
            <w:r w:rsidR="00C94EE2" w:rsidRPr="00C15985">
              <w:t>.</w:t>
            </w:r>
          </w:p>
          <w:p w14:paraId="7A5A098F" w14:textId="77777777" w:rsidR="00AB1563" w:rsidRPr="00C15985" w:rsidRDefault="00AB1563" w:rsidP="00C94EE2">
            <w:pPr>
              <w:pStyle w:val="NoSpacing"/>
              <w:jc w:val="both"/>
            </w:pPr>
          </w:p>
        </w:tc>
      </w:tr>
      <w:tr w:rsidR="00C94EE2" w14:paraId="6873863B" w14:textId="77777777" w:rsidTr="00756207">
        <w:tc>
          <w:tcPr>
            <w:tcW w:w="2808" w:type="dxa"/>
          </w:tcPr>
          <w:p w14:paraId="51A68347" w14:textId="77777777" w:rsidR="00C94EE2" w:rsidRDefault="00C94EE2" w:rsidP="00C94EE2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Study Principal Investigator:</w:t>
            </w:r>
          </w:p>
        </w:tc>
        <w:tc>
          <w:tcPr>
            <w:tcW w:w="6768" w:type="dxa"/>
          </w:tcPr>
          <w:p w14:paraId="7C0724F7" w14:textId="77777777" w:rsidR="00C94EE2" w:rsidRDefault="000A2523" w:rsidP="00C94EE2">
            <w:pPr>
              <w:pStyle w:val="NoSpacing"/>
              <w:jc w:val="both"/>
            </w:pPr>
            <w:r>
              <w:t>Ms. Allen Nsangi</w:t>
            </w:r>
          </w:p>
          <w:p w14:paraId="39220055" w14:textId="77777777" w:rsidR="00C94EE2" w:rsidRPr="00C15985" w:rsidRDefault="00C94EE2" w:rsidP="00C94EE2">
            <w:pPr>
              <w:pStyle w:val="NoSpacing"/>
              <w:jc w:val="both"/>
            </w:pPr>
          </w:p>
        </w:tc>
      </w:tr>
      <w:tr w:rsidR="00C94EE2" w14:paraId="291D4DBD" w14:textId="77777777" w:rsidTr="00756207">
        <w:tc>
          <w:tcPr>
            <w:tcW w:w="2808" w:type="dxa"/>
          </w:tcPr>
          <w:p w14:paraId="32F17EF8" w14:textId="77777777" w:rsidR="00C94EE2" w:rsidRDefault="00C94EE2" w:rsidP="00C94EE2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Co-investigator:</w:t>
            </w:r>
          </w:p>
        </w:tc>
        <w:tc>
          <w:tcPr>
            <w:tcW w:w="6768" w:type="dxa"/>
          </w:tcPr>
          <w:p w14:paraId="75A0BB65" w14:textId="77777777" w:rsidR="00C94EE2" w:rsidRDefault="000A2523" w:rsidP="00C94EE2">
            <w:pPr>
              <w:pStyle w:val="NoSpacing"/>
              <w:jc w:val="both"/>
            </w:pPr>
            <w:r>
              <w:t>Dr. Daniel Semakula</w:t>
            </w:r>
          </w:p>
          <w:p w14:paraId="32420096" w14:textId="77777777" w:rsidR="00C94EE2" w:rsidRPr="00C15985" w:rsidRDefault="00C94EE2" w:rsidP="00C94EE2">
            <w:pPr>
              <w:pStyle w:val="NoSpacing"/>
              <w:jc w:val="both"/>
            </w:pPr>
          </w:p>
        </w:tc>
      </w:tr>
      <w:tr w:rsidR="00C94EE2" w14:paraId="407AE238" w14:textId="77777777" w:rsidTr="00756207">
        <w:tc>
          <w:tcPr>
            <w:tcW w:w="2808" w:type="dxa"/>
          </w:tcPr>
          <w:p w14:paraId="643C1DEE" w14:textId="77777777" w:rsidR="00C94EE2" w:rsidRDefault="00C94EE2" w:rsidP="00C94EE2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Addresses:</w:t>
            </w:r>
          </w:p>
        </w:tc>
        <w:tc>
          <w:tcPr>
            <w:tcW w:w="6768" w:type="dxa"/>
          </w:tcPr>
          <w:p w14:paraId="71551E3B" w14:textId="77777777" w:rsidR="00C94EE2" w:rsidRPr="00D919C7" w:rsidRDefault="00C94EE2" w:rsidP="00C94EE2">
            <w:pPr>
              <w:pStyle w:val="NoSpacing"/>
              <w:jc w:val="both"/>
            </w:pPr>
            <w:r w:rsidRPr="00D919C7">
              <w:t>Makerere University</w:t>
            </w:r>
            <w:r>
              <w:t>, College of Health Sciences</w:t>
            </w:r>
          </w:p>
          <w:p w14:paraId="6975B76A" w14:textId="77777777" w:rsidR="00C94EE2" w:rsidRPr="00D919C7" w:rsidRDefault="00C94EE2" w:rsidP="00C94EE2">
            <w:pPr>
              <w:pStyle w:val="NoSpacing"/>
              <w:jc w:val="both"/>
            </w:pPr>
            <w:r w:rsidRPr="00D919C7">
              <w:t xml:space="preserve">New Mulago </w:t>
            </w:r>
            <w:r>
              <w:t>Hospital Complex, Clinical Research</w:t>
            </w:r>
            <w:r w:rsidRPr="00D919C7">
              <w:t xml:space="preserve"> Building, 2nd Floor</w:t>
            </w:r>
          </w:p>
          <w:p w14:paraId="640A529E" w14:textId="77777777" w:rsidR="00C94EE2" w:rsidRDefault="00C94EE2" w:rsidP="00C94EE2">
            <w:pPr>
              <w:pStyle w:val="NoSpacing"/>
              <w:jc w:val="both"/>
              <w:rPr>
                <w:lang w:val="fr-FR"/>
              </w:rPr>
            </w:pPr>
            <w:r w:rsidRPr="007769D6">
              <w:rPr>
                <w:lang w:val="fr-FR"/>
              </w:rPr>
              <w:t>P.O Box 7072, Kampala, Uganda </w:t>
            </w:r>
          </w:p>
          <w:p w14:paraId="7B1073ED" w14:textId="77777777" w:rsidR="00C94EE2" w:rsidRDefault="00C94EE2" w:rsidP="00C94EE2">
            <w:pPr>
              <w:pStyle w:val="NoSpacing"/>
              <w:jc w:val="both"/>
              <w:rPr>
                <w:lang w:val="fr-FR"/>
              </w:rPr>
            </w:pPr>
            <w:r>
              <w:rPr>
                <w:lang w:val="fr-FR"/>
              </w:rPr>
              <w:t>Phone: 0312109456</w:t>
            </w:r>
          </w:p>
          <w:p w14:paraId="413C46F4" w14:textId="77777777" w:rsidR="00AB1563" w:rsidRPr="00C15985" w:rsidRDefault="00AB1563" w:rsidP="00C94EE2">
            <w:pPr>
              <w:pStyle w:val="NoSpacing"/>
              <w:jc w:val="both"/>
              <w:rPr>
                <w:lang w:val="fr-FR"/>
              </w:rPr>
            </w:pPr>
          </w:p>
        </w:tc>
      </w:tr>
      <w:tr w:rsidR="00C94EE2" w14:paraId="6FD5485C" w14:textId="77777777" w:rsidTr="00756207">
        <w:tc>
          <w:tcPr>
            <w:tcW w:w="2808" w:type="dxa"/>
          </w:tcPr>
          <w:p w14:paraId="4545678B" w14:textId="77777777" w:rsidR="00C94EE2" w:rsidRDefault="00C94EE2" w:rsidP="00C94EE2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Date/Revision:</w:t>
            </w:r>
          </w:p>
        </w:tc>
        <w:tc>
          <w:tcPr>
            <w:tcW w:w="6768" w:type="dxa"/>
          </w:tcPr>
          <w:p w14:paraId="12A21A3D" w14:textId="77777777" w:rsidR="00C94EE2" w:rsidRPr="00C15985" w:rsidRDefault="004E721B" w:rsidP="00C94EE2">
            <w:pPr>
              <w:pStyle w:val="NoSpacing"/>
              <w:jc w:val="both"/>
            </w:pPr>
            <w:r>
              <w:t xml:space="preserve">Version </w:t>
            </w:r>
            <w:r w:rsidR="00F268FB">
              <w:t>1.0 (</w:t>
            </w:r>
            <w:r>
              <w:t>1</w:t>
            </w:r>
            <w:r w:rsidRPr="004E721B">
              <w:rPr>
                <w:vertAlign w:val="superscript"/>
              </w:rPr>
              <w:t>st</w:t>
            </w:r>
            <w:r>
              <w:t xml:space="preserve"> February 2016</w:t>
            </w:r>
            <w:r w:rsidR="00F268FB">
              <w:t>)</w:t>
            </w:r>
          </w:p>
        </w:tc>
      </w:tr>
    </w:tbl>
    <w:p w14:paraId="6898ACC9" w14:textId="77777777" w:rsidR="007769D6" w:rsidRPr="00D919C7" w:rsidRDefault="00B90124" w:rsidP="00C94EE2">
      <w:pPr>
        <w:pStyle w:val="NoSpacing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7005CA" wp14:editId="269AE210">
                <wp:simplePos x="0" y="0"/>
                <wp:positionH relativeFrom="column">
                  <wp:posOffset>-47625</wp:posOffset>
                </wp:positionH>
                <wp:positionV relativeFrom="paragraph">
                  <wp:posOffset>142875</wp:posOffset>
                </wp:positionV>
                <wp:extent cx="6105525" cy="0"/>
                <wp:effectExtent l="9525" t="10795" r="9525" b="1778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055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78352F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-3.75pt;margin-top:11.25pt;width:480.7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" strokeweight="1.5pt"/>
            </w:pict>
          </mc:Fallback>
        </mc:AlternateContent>
      </w:r>
    </w:p>
    <w:p w14:paraId="44299035" w14:textId="77777777" w:rsidR="003D0AB3" w:rsidRPr="00D919C7" w:rsidRDefault="003D0AB3" w:rsidP="00C94EE2">
      <w:pPr>
        <w:pStyle w:val="NoSpacing"/>
        <w:jc w:val="both"/>
        <w:rPr>
          <w:b/>
        </w:rPr>
      </w:pPr>
    </w:p>
    <w:p w14:paraId="098E1E65" w14:textId="16417B23" w:rsidR="005F0C1A" w:rsidRDefault="00580FD0" w:rsidP="00C94EE2">
      <w:pPr>
        <w:pStyle w:val="NoSpacing"/>
        <w:numPr>
          <w:ilvl w:val="0"/>
          <w:numId w:val="7"/>
        </w:numPr>
        <w:jc w:val="both"/>
        <w:rPr>
          <w:b/>
        </w:rPr>
      </w:pPr>
      <w:r>
        <w:rPr>
          <w:b/>
        </w:rPr>
        <w:t>INTRODUCTION</w:t>
      </w:r>
    </w:p>
    <w:p w14:paraId="2C30B3B4" w14:textId="691DA7B5" w:rsidR="00F80000" w:rsidRDefault="00F80000" w:rsidP="00F80000">
      <w:pPr>
        <w:pStyle w:val="NoSpacing"/>
        <w:jc w:val="both"/>
      </w:pPr>
      <w:r>
        <w:t xml:space="preserve">The </w:t>
      </w:r>
      <w:r w:rsidR="00163A40">
        <w:t>Informed Healthcare</w:t>
      </w:r>
      <w:r>
        <w:t xml:space="preserve"> Project is a research collaboration that seeks to improve health literacy by developing and testing of resourc</w:t>
      </w:r>
      <w:r w:rsidR="00163A40">
        <w:t xml:space="preserve">es that </w:t>
      </w:r>
      <w:r w:rsidR="00E33333">
        <w:t>teach</w:t>
      </w:r>
      <w:r w:rsidR="00163A40">
        <w:t xml:space="preserve"> primary school children to assess claims about benefits and harms of treatments</w:t>
      </w:r>
      <w:r>
        <w:t>.</w:t>
      </w:r>
    </w:p>
    <w:p w14:paraId="636ABDE8" w14:textId="77777777" w:rsidR="00F80000" w:rsidRDefault="00F80000" w:rsidP="00F80000">
      <w:pPr>
        <w:pStyle w:val="NoSpacing"/>
        <w:jc w:val="both"/>
      </w:pPr>
    </w:p>
    <w:p w14:paraId="11044BFE" w14:textId="77777777" w:rsidR="00F80000" w:rsidRDefault="00650534" w:rsidP="00F80000">
      <w:pPr>
        <w:pStyle w:val="NoSpacing"/>
        <w:jc w:val="both"/>
      </w:pPr>
      <w:r>
        <w:t>In Uganda, the study is going to be conducted</w:t>
      </w:r>
      <w:r w:rsidR="00F80000">
        <w:t xml:space="preserve"> by researchers from Makerere University College of Healt</w:t>
      </w:r>
      <w:r>
        <w:t>h Sciences in several schools in the central region</w:t>
      </w:r>
      <w:r w:rsidR="004E721B">
        <w:t>.</w:t>
      </w:r>
    </w:p>
    <w:p w14:paraId="6CE41986" w14:textId="77777777" w:rsidR="008C1E35" w:rsidRPr="00D919C7" w:rsidRDefault="008C1E35" w:rsidP="00C94EE2">
      <w:pPr>
        <w:pStyle w:val="NoSpacing"/>
        <w:jc w:val="both"/>
      </w:pPr>
    </w:p>
    <w:p w14:paraId="05B42A1C" w14:textId="77777777" w:rsidR="003D0AB3" w:rsidRDefault="003D0AB3" w:rsidP="00C94EE2">
      <w:pPr>
        <w:pStyle w:val="NoSpacing"/>
        <w:jc w:val="both"/>
      </w:pPr>
      <w:r w:rsidRPr="00D919C7">
        <w:t xml:space="preserve"> The information in this document is</w:t>
      </w:r>
      <w:r w:rsidR="006B7D61" w:rsidRPr="00D919C7">
        <w:t xml:space="preserve"> </w:t>
      </w:r>
      <w:r w:rsidRPr="00D919C7">
        <w:t xml:space="preserve">meant to help you decide whether or not </w:t>
      </w:r>
      <w:r w:rsidR="00A10B05">
        <w:t xml:space="preserve">your school should </w:t>
      </w:r>
      <w:r w:rsidRPr="00D919C7">
        <w:t>take part</w:t>
      </w:r>
      <w:r w:rsidR="006B7D61" w:rsidRPr="00D919C7">
        <w:t xml:space="preserve"> in this study</w:t>
      </w:r>
      <w:r w:rsidR="00AB1563">
        <w:t xml:space="preserve"> but first there a few things to note</w:t>
      </w:r>
      <w:r w:rsidRPr="00D919C7">
        <w:t xml:space="preserve">. </w:t>
      </w:r>
    </w:p>
    <w:p w14:paraId="6BC03488" w14:textId="77777777" w:rsidR="005F0C1A" w:rsidRDefault="00996E18" w:rsidP="00C94EE2">
      <w:pPr>
        <w:pStyle w:val="NoSpacing"/>
        <w:numPr>
          <w:ilvl w:val="0"/>
          <w:numId w:val="6"/>
        </w:numPr>
        <w:jc w:val="both"/>
      </w:pPr>
      <w:r>
        <w:t>You</w:t>
      </w:r>
      <w:r w:rsidR="00A10B05">
        <w:t xml:space="preserve">r school has been randomly selected </w:t>
      </w:r>
      <w:r w:rsidR="00AB1563">
        <w:t>to participate in this</w:t>
      </w:r>
      <w:r>
        <w:t xml:space="preserve"> research because </w:t>
      </w:r>
      <w:r w:rsidR="00A10B05">
        <w:t xml:space="preserve">it is </w:t>
      </w:r>
      <w:r w:rsidR="00A10B05" w:rsidRPr="004A1930">
        <w:rPr>
          <w:lang w:val="en-GB"/>
        </w:rPr>
        <w:t xml:space="preserve">categorised </w:t>
      </w:r>
      <w:r w:rsidR="00A10B05">
        <w:t>as either government or private and is located in one of the selected districts in the central region of Uganda.</w:t>
      </w:r>
    </w:p>
    <w:p w14:paraId="47AC46BB" w14:textId="77777777" w:rsidR="005F0C1A" w:rsidRDefault="00580FD0" w:rsidP="00C94EE2">
      <w:pPr>
        <w:pStyle w:val="NoSpacing"/>
        <w:numPr>
          <w:ilvl w:val="0"/>
          <w:numId w:val="6"/>
        </w:numPr>
        <w:jc w:val="both"/>
      </w:pPr>
      <w:r>
        <w:t>We anticipate</w:t>
      </w:r>
      <w:r w:rsidR="00996E18">
        <w:t xml:space="preserve"> that once you agree</w:t>
      </w:r>
      <w:r>
        <w:t xml:space="preserve"> </w:t>
      </w:r>
      <w:r w:rsidR="00A10B05">
        <w:t>on behalf of your school to</w:t>
      </w:r>
      <w:r>
        <w:t xml:space="preserve"> participate</w:t>
      </w:r>
      <w:r w:rsidR="00A10B05">
        <w:t>, the school will be in the study</w:t>
      </w:r>
      <w:r w:rsidR="00F26F0D">
        <w:t xml:space="preserve"> for </w:t>
      </w:r>
      <w:r w:rsidR="00AB1563">
        <w:t>a period</w:t>
      </w:r>
      <w:r w:rsidR="00C94EE2">
        <w:t xml:space="preserve"> of</w:t>
      </w:r>
      <w:r w:rsidR="00650534">
        <w:t xml:space="preserve"> one school term (second term 2016)</w:t>
      </w:r>
      <w:r w:rsidR="00E33333">
        <w:t>, with follow-up after one year</w:t>
      </w:r>
      <w:r w:rsidR="00650534">
        <w:t>.</w:t>
      </w:r>
    </w:p>
    <w:p w14:paraId="3722618E" w14:textId="77777777" w:rsidR="005F0C1A" w:rsidRDefault="00A10B05" w:rsidP="00C94EE2">
      <w:pPr>
        <w:pStyle w:val="NoSpacing"/>
        <w:numPr>
          <w:ilvl w:val="0"/>
          <w:numId w:val="6"/>
        </w:numPr>
        <w:jc w:val="both"/>
      </w:pPr>
      <w:r>
        <w:t>Two copies of this consent form will be offered to you</w:t>
      </w:r>
      <w:r w:rsidR="00475AF0">
        <w:t>r school</w:t>
      </w:r>
      <w:r>
        <w:t xml:space="preserve"> for </w:t>
      </w:r>
      <w:r w:rsidR="00996E18">
        <w:t>future reference</w:t>
      </w:r>
      <w:r w:rsidR="00C94EE2">
        <w:t>.</w:t>
      </w:r>
    </w:p>
    <w:p w14:paraId="3D055476" w14:textId="77777777" w:rsidR="006B7D61" w:rsidRPr="00D919C7" w:rsidRDefault="00996E18" w:rsidP="00C94EE2">
      <w:pPr>
        <w:pStyle w:val="NoSpacing"/>
        <w:numPr>
          <w:ilvl w:val="0"/>
          <w:numId w:val="6"/>
        </w:numPr>
        <w:jc w:val="both"/>
      </w:pPr>
      <w:r w:rsidRPr="00D919C7">
        <w:t xml:space="preserve">Please feel free to ask if you have any </w:t>
      </w:r>
      <w:r>
        <w:t>que</w:t>
      </w:r>
      <w:r w:rsidRPr="00D919C7">
        <w:t>s</w:t>
      </w:r>
      <w:r>
        <w:t>tions</w:t>
      </w:r>
      <w:r w:rsidRPr="00D919C7">
        <w:t xml:space="preserve"> or concerns</w:t>
      </w:r>
      <w:r>
        <w:t xml:space="preserve"> at any time before the start or during the conduct of the research</w:t>
      </w:r>
      <w:r w:rsidRPr="00D919C7">
        <w:t>.</w:t>
      </w:r>
    </w:p>
    <w:p w14:paraId="1085FE79" w14:textId="77777777" w:rsidR="00781235" w:rsidRPr="00D919C7" w:rsidRDefault="00781235" w:rsidP="00C94EE2">
      <w:pPr>
        <w:pStyle w:val="NoSpacing"/>
        <w:jc w:val="both"/>
        <w:rPr>
          <w:b/>
        </w:rPr>
      </w:pPr>
    </w:p>
    <w:p w14:paraId="7F8025FE" w14:textId="77777777" w:rsidR="005F0C1A" w:rsidRDefault="00655145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>
        <w:rPr>
          <w:b/>
          <w:caps/>
        </w:rPr>
        <w:t>WHY IS THIS</w:t>
      </w:r>
      <w:r w:rsidR="003D0AB3" w:rsidRPr="008D6BC9">
        <w:rPr>
          <w:b/>
          <w:caps/>
        </w:rPr>
        <w:t xml:space="preserve"> research</w:t>
      </w:r>
      <w:r>
        <w:rPr>
          <w:b/>
          <w:caps/>
        </w:rPr>
        <w:t xml:space="preserve"> BEING CONDUCTED</w:t>
      </w:r>
      <w:r w:rsidR="003D0AB3" w:rsidRPr="008D6BC9">
        <w:rPr>
          <w:b/>
          <w:caps/>
        </w:rPr>
        <w:t>?</w:t>
      </w:r>
    </w:p>
    <w:p w14:paraId="723E90C2" w14:textId="77777777" w:rsidR="004E721B" w:rsidRDefault="004E721B" w:rsidP="004A1930">
      <w:pPr>
        <w:pStyle w:val="ListParagraph"/>
        <w:autoSpaceDE w:val="0"/>
        <w:autoSpaceDN w:val="0"/>
        <w:adjustRightInd w:val="0"/>
        <w:spacing w:line="240" w:lineRule="auto"/>
        <w:ind w:left="0"/>
        <w:rPr>
          <w:rFonts w:cs="Arial"/>
          <w:lang w:val="en-GB"/>
        </w:rPr>
      </w:pPr>
      <w:r w:rsidRPr="00650534">
        <w:rPr>
          <w:rFonts w:cs="Arial"/>
          <w:lang w:val="en-GB"/>
        </w:rPr>
        <w:t>The ability to appraise claims about benefits and harms of treatment is crucial for informed health decision making. This research aims to enable children in low-income countries</w:t>
      </w:r>
      <w:r w:rsidR="00475AF0">
        <w:rPr>
          <w:rFonts w:cs="Arial"/>
          <w:lang w:val="en-GB"/>
        </w:rPr>
        <w:t xml:space="preserve"> like Uganda</w:t>
      </w:r>
      <w:r w:rsidRPr="00650534">
        <w:rPr>
          <w:rFonts w:cs="Arial"/>
          <w:lang w:val="en-GB"/>
        </w:rPr>
        <w:t xml:space="preserve"> to acquire and retain skills that will help them make informed healthcare choices by improving their ability to obtain, process and understand health information.</w:t>
      </w:r>
    </w:p>
    <w:p w14:paraId="65445CAF" w14:textId="77777777" w:rsidR="00CB64F2" w:rsidRDefault="00CB64F2" w:rsidP="004A1930">
      <w:pPr>
        <w:pStyle w:val="ListParagraph"/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</w:p>
    <w:p w14:paraId="217272AC" w14:textId="77777777" w:rsidR="003D0AB3" w:rsidRDefault="008C1E35" w:rsidP="004A1930">
      <w:pPr>
        <w:pStyle w:val="NoSpacing"/>
        <w:keepNext/>
        <w:numPr>
          <w:ilvl w:val="0"/>
          <w:numId w:val="7"/>
        </w:numPr>
        <w:ind w:left="714" w:hanging="357"/>
        <w:jc w:val="both"/>
        <w:rPr>
          <w:b/>
          <w:caps/>
        </w:rPr>
      </w:pPr>
      <w:r>
        <w:rPr>
          <w:b/>
          <w:caps/>
        </w:rPr>
        <w:t xml:space="preserve">HOW will </w:t>
      </w:r>
      <w:r w:rsidR="00BD1144" w:rsidRPr="008D6BC9">
        <w:rPr>
          <w:b/>
          <w:caps/>
        </w:rPr>
        <w:t xml:space="preserve">The study </w:t>
      </w:r>
      <w:r>
        <w:rPr>
          <w:b/>
          <w:caps/>
        </w:rPr>
        <w:t>be conducted?</w:t>
      </w:r>
    </w:p>
    <w:p w14:paraId="5DFE41C9" w14:textId="5001EB32" w:rsidR="00FB1953" w:rsidRDefault="004E721B" w:rsidP="00FB1953">
      <w:pPr>
        <w:pStyle w:val="NoSpacing"/>
        <w:jc w:val="both"/>
        <w:rPr>
          <w:rFonts w:cs="Arial"/>
          <w:lang w:val="en-GB"/>
        </w:rPr>
      </w:pPr>
      <w:r>
        <w:t xml:space="preserve">The study will take place in over </w:t>
      </w:r>
      <w:r w:rsidR="00650534">
        <w:t xml:space="preserve">one </w:t>
      </w:r>
      <w:r>
        <w:t>hundred schools in</w:t>
      </w:r>
      <w:r w:rsidR="00212E3F">
        <w:t xml:space="preserve"> the central region of Uganda, during the second term of the academic year</w:t>
      </w:r>
      <w:r w:rsidR="00475AF0">
        <w:t xml:space="preserve"> 2016</w:t>
      </w:r>
      <w:r w:rsidR="00FB1953">
        <w:t xml:space="preserve">, with some schools allocated to the intervention arm and others to the </w:t>
      </w:r>
      <w:r w:rsidR="00FB1953">
        <w:lastRenderedPageBreak/>
        <w:t>control arm.</w:t>
      </w:r>
      <w:r w:rsidR="00E763E8">
        <w:t xml:space="preserve"> </w:t>
      </w:r>
      <w:r w:rsidR="00FB1953">
        <w:rPr>
          <w:rFonts w:cs="Arial"/>
          <w:lang w:val="en-GB"/>
        </w:rPr>
        <w:t>All the selected s</w:t>
      </w:r>
      <w:r w:rsidR="00FB1953" w:rsidRPr="00FB1953">
        <w:rPr>
          <w:rFonts w:cs="Arial"/>
          <w:lang w:val="en-GB"/>
        </w:rPr>
        <w:t>chool</w:t>
      </w:r>
      <w:r w:rsidR="00FB1953">
        <w:rPr>
          <w:rFonts w:cs="Arial"/>
          <w:lang w:val="en-GB"/>
        </w:rPr>
        <w:t>s</w:t>
      </w:r>
      <w:r w:rsidR="00FB1953" w:rsidRPr="00FB1953">
        <w:rPr>
          <w:rFonts w:cs="Arial"/>
          <w:lang w:val="en-GB"/>
        </w:rPr>
        <w:t xml:space="preserve"> will be </w:t>
      </w:r>
      <w:r w:rsidR="00994552">
        <w:rPr>
          <w:rFonts w:cs="Arial"/>
          <w:lang w:val="en-GB"/>
        </w:rPr>
        <w:t>allocated to either the intervention</w:t>
      </w:r>
      <w:r w:rsidR="002B7B1E">
        <w:rPr>
          <w:rFonts w:cs="Arial"/>
          <w:lang w:val="en-GB"/>
        </w:rPr>
        <w:t xml:space="preserve"> arm or to the control arm</w:t>
      </w:r>
      <w:r w:rsidR="00994552">
        <w:rPr>
          <w:rFonts w:cs="Arial"/>
          <w:lang w:val="en-GB"/>
        </w:rPr>
        <w:t xml:space="preserve"> </w:t>
      </w:r>
      <w:r w:rsidR="00FB1953" w:rsidRPr="00FB1953">
        <w:rPr>
          <w:rFonts w:cs="Arial"/>
          <w:lang w:val="en-GB"/>
        </w:rPr>
        <w:t>using computer-generated randomizati</w:t>
      </w:r>
      <w:r w:rsidR="00FB1953">
        <w:rPr>
          <w:rFonts w:cs="Arial"/>
          <w:lang w:val="en-GB"/>
        </w:rPr>
        <w:t>on.</w:t>
      </w:r>
    </w:p>
    <w:p w14:paraId="7E2EAE22" w14:textId="77777777" w:rsidR="00FB1953" w:rsidRPr="00FB1953" w:rsidRDefault="00FB1953" w:rsidP="00FB1953">
      <w:pPr>
        <w:pStyle w:val="NoSpacing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 </w:t>
      </w:r>
    </w:p>
    <w:p w14:paraId="5FDB40B1" w14:textId="2D773FCE" w:rsidR="00BD1144" w:rsidRDefault="00650534" w:rsidP="00C94EE2">
      <w:pPr>
        <w:pStyle w:val="NoSpacing"/>
        <w:jc w:val="both"/>
      </w:pPr>
      <w:r>
        <w:t>P</w:t>
      </w:r>
      <w:r w:rsidR="00FB1953">
        <w:t>rimary five children in the intervention arm</w:t>
      </w:r>
      <w:r w:rsidR="00E567EB">
        <w:t xml:space="preserve"> together with their teacher</w:t>
      </w:r>
      <w:r w:rsidR="00475AF0">
        <w:t>s</w:t>
      </w:r>
      <w:r>
        <w:t xml:space="preserve"> will participate in lessons over a period of approximately twelve weeks</w:t>
      </w:r>
      <w:r w:rsidR="00376EBB">
        <w:t xml:space="preserve"> (one school term)</w:t>
      </w:r>
      <w:r>
        <w:t xml:space="preserve">. </w:t>
      </w:r>
      <w:r w:rsidR="00E567EB">
        <w:t>Each child in primary five</w:t>
      </w:r>
      <w:r w:rsidR="00FB1953">
        <w:t xml:space="preserve"> in the intervention</w:t>
      </w:r>
      <w:r w:rsidR="00CB64F2">
        <w:t xml:space="preserve"> arm of the study</w:t>
      </w:r>
      <w:r w:rsidR="00FB1953">
        <w:t xml:space="preserve"> </w:t>
      </w:r>
      <w:r w:rsidR="00E567EB">
        <w:t>will get a textbook</w:t>
      </w:r>
      <w:r w:rsidR="0045336F">
        <w:t xml:space="preserve"> and an exercise book,</w:t>
      </w:r>
      <w:r w:rsidR="00E567EB">
        <w:t xml:space="preserve"> and each </w:t>
      </w:r>
      <w:r w:rsidR="00376EBB">
        <w:t xml:space="preserve">participating </w:t>
      </w:r>
      <w:r w:rsidR="00E567EB">
        <w:t>primary five te</w:t>
      </w:r>
      <w:r w:rsidR="00376EBB">
        <w:t>acher</w:t>
      </w:r>
      <w:r>
        <w:t xml:space="preserve"> will be given a teachers’</w:t>
      </w:r>
      <w:r w:rsidR="000A2523">
        <w:t xml:space="preserve"> guide</w:t>
      </w:r>
      <w:r w:rsidR="00E567EB">
        <w:t>.</w:t>
      </w:r>
      <w:r w:rsidR="008D2BD0">
        <w:t xml:space="preserve"> There are nine lessons in the textbook and each lesson requires about 80 minutes of </w:t>
      </w:r>
      <w:r w:rsidR="00D55E5B">
        <w:t>class time</w:t>
      </w:r>
      <w:r w:rsidR="008D2BD0">
        <w:t>.</w:t>
      </w:r>
    </w:p>
    <w:p w14:paraId="794DA754" w14:textId="77777777" w:rsidR="00FB1953" w:rsidRDefault="00FB1953" w:rsidP="00C94EE2">
      <w:pPr>
        <w:pStyle w:val="NoSpacing"/>
        <w:jc w:val="both"/>
      </w:pPr>
    </w:p>
    <w:p w14:paraId="33194A56" w14:textId="0EE147C6" w:rsidR="00FB1953" w:rsidRDefault="00FB1953" w:rsidP="00C94EE2">
      <w:pPr>
        <w:pStyle w:val="NoSpacing"/>
        <w:jc w:val="both"/>
      </w:pPr>
      <w:r>
        <w:t xml:space="preserve">In the control arm, primary five children will continue with the curriculum as normal </w:t>
      </w:r>
      <w:r w:rsidR="0045336F">
        <w:t>during the school</w:t>
      </w:r>
      <w:r>
        <w:t xml:space="preserve"> term.</w:t>
      </w:r>
    </w:p>
    <w:p w14:paraId="6C4592CA" w14:textId="77777777" w:rsidR="00CD6234" w:rsidRDefault="00CD6234" w:rsidP="00C94EE2">
      <w:pPr>
        <w:pStyle w:val="NoSpacing"/>
        <w:jc w:val="both"/>
      </w:pPr>
    </w:p>
    <w:p w14:paraId="441D4F83" w14:textId="3259EBCD" w:rsidR="00CD6234" w:rsidRPr="00CD6234" w:rsidRDefault="00CD6234" w:rsidP="00CD6234">
      <w:pPr>
        <w:spacing w:line="240" w:lineRule="auto"/>
        <w:rPr>
          <w:rFonts w:cs="Helvetica"/>
          <w:lang w:val="en-GB"/>
        </w:rPr>
      </w:pPr>
      <w:r w:rsidRPr="00CD6234">
        <w:rPr>
          <w:rFonts w:cs="Helvetica"/>
          <w:lang w:val="en-GB"/>
        </w:rPr>
        <w:t xml:space="preserve">The CLAIM </w:t>
      </w:r>
      <w:r w:rsidR="00D55E5B">
        <w:rPr>
          <w:rFonts w:cs="Helvetica"/>
          <w:lang w:val="en-GB"/>
        </w:rPr>
        <w:t xml:space="preserve">evaluation tool </w:t>
      </w:r>
      <w:r w:rsidRPr="00CD6234">
        <w:rPr>
          <w:rFonts w:cs="Helvetica"/>
          <w:lang w:val="en-GB"/>
        </w:rPr>
        <w:t xml:space="preserve">consists of multiple-choice questions that assess an individual’s ability to apply concepts that people must be able to understand and apply to assess treatment claims and to make informed healthcare choices. </w:t>
      </w:r>
      <w:r>
        <w:rPr>
          <w:rFonts w:cs="Helvetica"/>
          <w:lang w:val="en-GB"/>
        </w:rPr>
        <w:t xml:space="preserve">A version that covers only concepts covered by the </w:t>
      </w:r>
      <w:r w:rsidR="00D55E5B">
        <w:rPr>
          <w:rFonts w:cs="Helvetica"/>
          <w:lang w:val="en-GB"/>
        </w:rPr>
        <w:t>textbook</w:t>
      </w:r>
      <w:r>
        <w:rPr>
          <w:rFonts w:cs="Helvetica"/>
          <w:lang w:val="en-GB"/>
        </w:rPr>
        <w:t xml:space="preserve"> will be used </w:t>
      </w:r>
      <w:r w:rsidR="00D55E5B">
        <w:rPr>
          <w:rFonts w:cs="Helvetica"/>
          <w:lang w:val="en-GB"/>
        </w:rPr>
        <w:t xml:space="preserve">to evaluate </w:t>
      </w:r>
      <w:r>
        <w:rPr>
          <w:rFonts w:cs="Helvetica"/>
          <w:lang w:val="en-GB"/>
        </w:rPr>
        <w:t xml:space="preserve">the primary school </w:t>
      </w:r>
      <w:r w:rsidR="00D55E5B">
        <w:rPr>
          <w:rFonts w:cs="Helvetica"/>
          <w:lang w:val="en-GB"/>
        </w:rPr>
        <w:t>resources that we are testing</w:t>
      </w:r>
      <w:r>
        <w:rPr>
          <w:rFonts w:cs="Helvetica"/>
          <w:lang w:val="en-GB"/>
        </w:rPr>
        <w:t>.</w:t>
      </w:r>
    </w:p>
    <w:p w14:paraId="33801F72" w14:textId="22073596" w:rsidR="00376EBB" w:rsidRDefault="00ED4D8F" w:rsidP="00C94EE2">
      <w:pPr>
        <w:pStyle w:val="NoSpacing"/>
        <w:jc w:val="both"/>
        <w:rPr>
          <w:rFonts w:eastAsiaTheme="minorEastAsia" w:cs="Helvetica"/>
          <w:szCs w:val="24"/>
          <w:lang w:val="en-GB"/>
        </w:rPr>
      </w:pPr>
      <w:r>
        <w:t>A</w:t>
      </w:r>
      <w:r w:rsidR="00FB1953">
        <w:t xml:space="preserve">ll the children in </w:t>
      </w:r>
      <w:r w:rsidR="00376EBB">
        <w:rPr>
          <w:rFonts w:eastAsiaTheme="minorEastAsia" w:cs="Helvetica"/>
          <w:szCs w:val="24"/>
          <w:lang w:val="en-GB"/>
        </w:rPr>
        <w:t>both arms of the trial will complete the</w:t>
      </w:r>
      <w:r w:rsidR="00376EBB" w:rsidRPr="00DF4E2C">
        <w:rPr>
          <w:rFonts w:eastAsiaTheme="minorEastAsia" w:cs="Helvetica"/>
          <w:szCs w:val="24"/>
          <w:lang w:val="en-GB"/>
        </w:rPr>
        <w:t xml:space="preserve"> questionnaires </w:t>
      </w:r>
      <w:r w:rsidR="00376EBB">
        <w:rPr>
          <w:rFonts w:eastAsiaTheme="minorEastAsia" w:cs="Helvetica"/>
          <w:szCs w:val="24"/>
          <w:lang w:val="en-GB"/>
        </w:rPr>
        <w:t xml:space="preserve">in their classrooms at the end of the term. </w:t>
      </w:r>
      <w:r w:rsidR="00E33333">
        <w:rPr>
          <w:rFonts w:eastAsiaTheme="minorEastAsia" w:cs="Helvetica"/>
          <w:szCs w:val="24"/>
          <w:lang w:val="en-GB"/>
        </w:rPr>
        <w:t>This requires approximately one hour. We will administer the questionnaires again after one year to find out if the children retained what they learned.</w:t>
      </w:r>
    </w:p>
    <w:p w14:paraId="55431D7F" w14:textId="77777777" w:rsidR="00CD6234" w:rsidRDefault="00CD6234" w:rsidP="00C94EE2">
      <w:pPr>
        <w:pStyle w:val="NoSpacing"/>
        <w:jc w:val="both"/>
        <w:rPr>
          <w:rFonts w:eastAsiaTheme="minorEastAsia" w:cs="Helvetica"/>
          <w:szCs w:val="24"/>
          <w:lang w:val="en-GB"/>
        </w:rPr>
      </w:pPr>
    </w:p>
    <w:p w14:paraId="19FF738E" w14:textId="08CBDF54" w:rsidR="00B562B7" w:rsidRPr="004A1930" w:rsidRDefault="00CD6234" w:rsidP="004A1930">
      <w:pPr>
        <w:pStyle w:val="NoSpacing"/>
        <w:jc w:val="both"/>
      </w:pPr>
      <w:r>
        <w:rPr>
          <w:rFonts w:eastAsiaTheme="minorEastAsia" w:cs="Helvetica"/>
          <w:szCs w:val="24"/>
          <w:lang w:val="en-GB"/>
        </w:rPr>
        <w:t>All the schools that were allocated to the control arm will also get the children’s book and teachers’ guides after the trial has been concluded</w:t>
      </w:r>
      <w:r w:rsidR="00CB64F2">
        <w:rPr>
          <w:rFonts w:eastAsiaTheme="minorEastAsia" w:cs="Helvetica"/>
          <w:szCs w:val="24"/>
          <w:lang w:val="en-GB"/>
        </w:rPr>
        <w:t xml:space="preserve"> and the CLAIM questionnaires have been collected</w:t>
      </w:r>
      <w:r w:rsidR="004A1930">
        <w:rPr>
          <w:rFonts w:eastAsiaTheme="minorEastAsia" w:cs="Helvetica"/>
          <w:szCs w:val="24"/>
          <w:lang w:val="en-GB"/>
        </w:rPr>
        <w:t>.</w:t>
      </w:r>
    </w:p>
    <w:p w14:paraId="7800D218" w14:textId="77777777" w:rsidR="001E5BD0" w:rsidRPr="00B562B7" w:rsidRDefault="001E5BD0" w:rsidP="00C94EE2">
      <w:pPr>
        <w:pStyle w:val="NoSpacing"/>
        <w:jc w:val="both"/>
      </w:pPr>
    </w:p>
    <w:p w14:paraId="5288D5CF" w14:textId="4D9FB849" w:rsidR="003D0AB3" w:rsidRPr="008D6BC9" w:rsidRDefault="003D0AB3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 w:rsidRPr="008D6BC9">
        <w:rPr>
          <w:b/>
          <w:caps/>
        </w:rPr>
        <w:t>Possible benefits to you</w:t>
      </w:r>
      <w:r w:rsidR="00895DDB">
        <w:rPr>
          <w:b/>
          <w:caps/>
        </w:rPr>
        <w:t>r school</w:t>
      </w:r>
    </w:p>
    <w:p w14:paraId="3B7B36BA" w14:textId="2ACC0F43" w:rsidR="00B775C0" w:rsidRDefault="00DB6F4B" w:rsidP="00C94EE2">
      <w:pPr>
        <w:pStyle w:val="NoSpacing"/>
        <w:jc w:val="both"/>
      </w:pPr>
      <w:r>
        <w:t>Children in your school may gain</w:t>
      </w:r>
      <w:r w:rsidR="00994552">
        <w:t xml:space="preserve"> </w:t>
      </w:r>
      <w:r w:rsidR="00B274E6" w:rsidRPr="00895DDB">
        <w:t>new knowle</w:t>
      </w:r>
      <w:r w:rsidR="00994552">
        <w:t>dge that will</w:t>
      </w:r>
      <w:r w:rsidR="00B775C0" w:rsidRPr="00895DDB">
        <w:t xml:space="preserve"> enable </w:t>
      </w:r>
      <w:r w:rsidR="00895DDB" w:rsidRPr="00895DDB">
        <w:t>them</w:t>
      </w:r>
      <w:r w:rsidR="00B775C0" w:rsidRPr="00895DDB">
        <w:t xml:space="preserve"> </w:t>
      </w:r>
      <w:r>
        <w:t xml:space="preserve">to </w:t>
      </w:r>
      <w:r w:rsidR="00B775C0" w:rsidRPr="00895DDB">
        <w:t xml:space="preserve">obtain, process and understand health information </w:t>
      </w:r>
      <w:r w:rsidR="00895DDB" w:rsidRPr="00895DDB">
        <w:t>that they may</w:t>
      </w:r>
      <w:r w:rsidR="001E5BD0" w:rsidRPr="00895DDB">
        <w:t xml:space="preserve"> </w:t>
      </w:r>
      <w:r w:rsidR="00B775C0" w:rsidRPr="00895DDB">
        <w:t>need to make appropriate healthcare decisions.</w:t>
      </w:r>
      <w:r>
        <w:t xml:space="preserve"> Your school can keep the textbooks that we are evaluating and we will invite the primary five teachers to a training workshop.</w:t>
      </w:r>
    </w:p>
    <w:p w14:paraId="3745794E" w14:textId="7F4B658C" w:rsidR="00DB6F4B" w:rsidRDefault="00DB6F4B" w:rsidP="00C94EE2">
      <w:pPr>
        <w:pStyle w:val="NoSpacing"/>
        <w:jc w:val="both"/>
      </w:pPr>
    </w:p>
    <w:p w14:paraId="0A839F41" w14:textId="14EDBE58" w:rsidR="00DB6F4B" w:rsidRPr="00DB6F4B" w:rsidRDefault="00DB6F4B" w:rsidP="00DB6F4B">
      <w:pPr>
        <w:pStyle w:val="NoSpacing"/>
        <w:jc w:val="both"/>
      </w:pPr>
      <w:r w:rsidRPr="00DB6F4B">
        <w:t xml:space="preserve">There will be no </w:t>
      </w:r>
      <w:r>
        <w:t xml:space="preserve">other </w:t>
      </w:r>
      <w:r w:rsidRPr="00DB6F4B">
        <w:t>direct benefit to your school from participating in this study and there is no promise of gaining any financial benefit from the project currently or in the future.</w:t>
      </w:r>
    </w:p>
    <w:p w14:paraId="00EF4BCD" w14:textId="77777777" w:rsidR="00B775C0" w:rsidRPr="00D919C7" w:rsidRDefault="00B775C0" w:rsidP="00C94EE2">
      <w:pPr>
        <w:pStyle w:val="NoSpacing"/>
        <w:jc w:val="both"/>
      </w:pPr>
    </w:p>
    <w:p w14:paraId="773B9CDC" w14:textId="1A7B4C00" w:rsidR="00B775C0" w:rsidRPr="008D6BC9" w:rsidRDefault="00895DDB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>
        <w:rPr>
          <w:b/>
          <w:caps/>
        </w:rPr>
        <w:t>Cost to the school</w:t>
      </w:r>
    </w:p>
    <w:p w14:paraId="44FD9643" w14:textId="56A63396" w:rsidR="00B775C0" w:rsidRDefault="00895DDB" w:rsidP="00C94EE2">
      <w:pPr>
        <w:pStyle w:val="NoSpacing"/>
        <w:jc w:val="both"/>
      </w:pPr>
      <w:r>
        <w:t>The school</w:t>
      </w:r>
      <w:r w:rsidR="00B775C0" w:rsidRPr="00D919C7">
        <w:t xml:space="preserve"> will incur no cost other than </w:t>
      </w:r>
      <w:r w:rsidR="00DB6F4B">
        <w:t xml:space="preserve">the </w:t>
      </w:r>
      <w:r w:rsidR="00B775C0" w:rsidRPr="00D919C7">
        <w:t xml:space="preserve">time </w:t>
      </w:r>
      <w:r w:rsidR="003F0166">
        <w:t>taken to participate</w:t>
      </w:r>
      <w:r w:rsidR="00B775C0" w:rsidRPr="00D919C7">
        <w:t xml:space="preserve"> in the study.</w:t>
      </w:r>
    </w:p>
    <w:p w14:paraId="4F7A74C3" w14:textId="77777777" w:rsidR="00E87B4F" w:rsidRDefault="00E87B4F" w:rsidP="00C94EE2">
      <w:pPr>
        <w:pStyle w:val="NoSpacing"/>
        <w:jc w:val="both"/>
        <w:rPr>
          <w:b/>
          <w:caps/>
        </w:rPr>
      </w:pPr>
    </w:p>
    <w:p w14:paraId="27DE3050" w14:textId="4115ED3D" w:rsidR="00580FD0" w:rsidRDefault="003D0AB3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 w:rsidRPr="008D6BC9">
        <w:rPr>
          <w:b/>
          <w:caps/>
        </w:rPr>
        <w:t>Compensation</w:t>
      </w:r>
    </w:p>
    <w:p w14:paraId="11F02DE1" w14:textId="0642CCBA" w:rsidR="004D3161" w:rsidRPr="00580FD0" w:rsidRDefault="00895DDB" w:rsidP="00C94EE2">
      <w:pPr>
        <w:pStyle w:val="NoSpacing"/>
        <w:jc w:val="both"/>
      </w:pPr>
      <w:r>
        <w:t>The school</w:t>
      </w:r>
      <w:r w:rsidR="001E5BD0">
        <w:t xml:space="preserve"> will not</w:t>
      </w:r>
      <w:r w:rsidR="009E1E13" w:rsidRPr="00D919C7">
        <w:t xml:space="preserve"> gain any form of compensation, monetary or otherwise for participating in the study</w:t>
      </w:r>
      <w:r w:rsidR="003F0166">
        <w:t>,</w:t>
      </w:r>
      <w:r w:rsidR="009E1E13" w:rsidRPr="00D919C7">
        <w:t xml:space="preserve"> but appropriate daily expenses </w:t>
      </w:r>
      <w:r w:rsidR="00B55196">
        <w:t>for</w:t>
      </w:r>
      <w:r w:rsidR="009E1E13" w:rsidRPr="00D919C7">
        <w:t xml:space="preserve"> lunch and transp</w:t>
      </w:r>
      <w:r w:rsidR="008D6BC9">
        <w:t>ort will be reimbursed</w:t>
      </w:r>
      <w:r>
        <w:t xml:space="preserve"> to any </w:t>
      </w:r>
      <w:r w:rsidR="003F0166">
        <w:t>teachers that</w:t>
      </w:r>
      <w:r>
        <w:t xml:space="preserve"> </w:t>
      </w:r>
      <w:r w:rsidR="008D6BC9">
        <w:t>attend any</w:t>
      </w:r>
      <w:r w:rsidR="001E5BD0">
        <w:t xml:space="preserve"> study-related</w:t>
      </w:r>
      <w:r w:rsidR="008D6BC9">
        <w:t xml:space="preserve"> meetings or</w:t>
      </w:r>
      <w:r w:rsidR="009E1E13" w:rsidRPr="00D919C7">
        <w:t xml:space="preserve"> workshops</w:t>
      </w:r>
      <w:r w:rsidR="003D0AB3" w:rsidRPr="00D919C7">
        <w:t>.</w:t>
      </w:r>
    </w:p>
    <w:p w14:paraId="461CC8C9" w14:textId="77777777" w:rsidR="004D3161" w:rsidRDefault="004D3161" w:rsidP="00C94EE2">
      <w:pPr>
        <w:pStyle w:val="NoSpacing"/>
        <w:jc w:val="both"/>
        <w:rPr>
          <w:b/>
          <w:caps/>
        </w:rPr>
      </w:pPr>
    </w:p>
    <w:p w14:paraId="594F9BC3" w14:textId="6DA0B18C" w:rsidR="003D0AB3" w:rsidRPr="008D6BC9" w:rsidRDefault="00E02901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 w:rsidRPr="008D6BC9">
        <w:rPr>
          <w:b/>
          <w:caps/>
        </w:rPr>
        <w:t>Confidentiality</w:t>
      </w:r>
    </w:p>
    <w:p w14:paraId="5E177263" w14:textId="4328C619" w:rsidR="00E02901" w:rsidRPr="00D919C7" w:rsidRDefault="001E5BD0" w:rsidP="00C94EE2">
      <w:pPr>
        <w:pStyle w:val="NoSpacing"/>
        <w:jc w:val="both"/>
      </w:pPr>
      <w:r>
        <w:t>The</w:t>
      </w:r>
      <w:r w:rsidR="00E02901" w:rsidRPr="00D919C7">
        <w:t xml:space="preserve"> information </w:t>
      </w:r>
      <w:r w:rsidR="003F0166">
        <w:t xml:space="preserve">that </w:t>
      </w:r>
      <w:r w:rsidR="00895DDB">
        <w:t>we collect</w:t>
      </w:r>
      <w:r w:rsidR="00E02901" w:rsidRPr="00D919C7">
        <w:t xml:space="preserve"> </w:t>
      </w:r>
      <w:r>
        <w:t xml:space="preserve">during the conduct of this research </w:t>
      </w:r>
      <w:r w:rsidR="00E02901" w:rsidRPr="00D919C7">
        <w:t xml:space="preserve">will be kept </w:t>
      </w:r>
      <w:r w:rsidRPr="00D919C7">
        <w:t>confidential</w:t>
      </w:r>
      <w:r w:rsidR="0009514B">
        <w:t xml:space="preserve"> </w:t>
      </w:r>
      <w:r>
        <w:t>in</w:t>
      </w:r>
      <w:r w:rsidR="0009514B">
        <w:t xml:space="preserve"> accord</w:t>
      </w:r>
      <w:r>
        <w:t>ance</w:t>
      </w:r>
      <w:r w:rsidR="00E02901" w:rsidRPr="00D919C7">
        <w:t xml:space="preserve"> </w:t>
      </w:r>
      <w:r w:rsidR="003F0166">
        <w:t>with</w:t>
      </w:r>
      <w:r w:rsidR="00E02901" w:rsidRPr="00D919C7">
        <w:t xml:space="preserve"> the </w:t>
      </w:r>
      <w:r>
        <w:t xml:space="preserve">ethical </w:t>
      </w:r>
      <w:r w:rsidR="00E02901" w:rsidRPr="00D919C7">
        <w:t xml:space="preserve">standards agreed upon by </w:t>
      </w:r>
      <w:r w:rsidR="000F3966">
        <w:t>the</w:t>
      </w:r>
      <w:r>
        <w:t xml:space="preserve"> local and international</w:t>
      </w:r>
      <w:r w:rsidR="000F3966">
        <w:t xml:space="preserve"> </w:t>
      </w:r>
      <w:r w:rsidR="00DC0CEC">
        <w:t>organizations</w:t>
      </w:r>
      <w:r>
        <w:t xml:space="preserve"> governing the conduct of </w:t>
      </w:r>
      <w:r w:rsidR="000F3966">
        <w:t>r</w:t>
      </w:r>
      <w:r w:rsidR="00E02901" w:rsidRPr="00D919C7">
        <w:t xml:space="preserve">esearch </w:t>
      </w:r>
      <w:r>
        <w:t>involving human participants.</w:t>
      </w:r>
      <w:r w:rsidR="00E02901" w:rsidRPr="00D919C7">
        <w:t xml:space="preserve"> </w:t>
      </w:r>
    </w:p>
    <w:p w14:paraId="448C250B" w14:textId="77777777" w:rsidR="00F80000" w:rsidRDefault="00F80000" w:rsidP="00C94EE2">
      <w:pPr>
        <w:pStyle w:val="NoSpacing"/>
        <w:jc w:val="both"/>
      </w:pPr>
    </w:p>
    <w:p w14:paraId="4F75F21C" w14:textId="0E448DE5" w:rsidR="003D0AB3" w:rsidRPr="00D919C7" w:rsidRDefault="00E02901" w:rsidP="00C94EE2">
      <w:pPr>
        <w:pStyle w:val="NoSpacing"/>
        <w:jc w:val="both"/>
      </w:pPr>
      <w:r w:rsidRPr="00D919C7">
        <w:t xml:space="preserve">Any information resulting from </w:t>
      </w:r>
      <w:r w:rsidR="003D0AB3" w:rsidRPr="00D919C7">
        <w:t>this study, if published in scientific journals or presented at scientifi</w:t>
      </w:r>
      <w:r w:rsidR="008D6BC9">
        <w:t>c meetings, will not reveal</w:t>
      </w:r>
      <w:r w:rsidR="001E5BD0">
        <w:t xml:space="preserve"> your</w:t>
      </w:r>
      <w:r w:rsidR="00895DDB">
        <w:t xml:space="preserve"> school</w:t>
      </w:r>
      <w:r w:rsidR="00B55196">
        <w:t>’s</w:t>
      </w:r>
      <w:r w:rsidR="003D0AB3" w:rsidRPr="00D919C7">
        <w:t xml:space="preserve"> identity.</w:t>
      </w:r>
    </w:p>
    <w:p w14:paraId="7AD5F136" w14:textId="77777777" w:rsidR="001E5BD0" w:rsidRDefault="001E5BD0" w:rsidP="00C94EE2">
      <w:pPr>
        <w:pStyle w:val="NoSpacing"/>
        <w:jc w:val="both"/>
        <w:rPr>
          <w:b/>
          <w:caps/>
        </w:rPr>
      </w:pPr>
    </w:p>
    <w:p w14:paraId="7C93AB09" w14:textId="77043160" w:rsidR="00D9228C" w:rsidRPr="000F3966" w:rsidRDefault="002D3436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>
        <w:rPr>
          <w:b/>
          <w:caps/>
        </w:rPr>
        <w:lastRenderedPageBreak/>
        <w:t>Right to Refuse/</w:t>
      </w:r>
      <w:r w:rsidR="00D9228C" w:rsidRPr="000F3966">
        <w:rPr>
          <w:b/>
          <w:caps/>
        </w:rPr>
        <w:t>Withdraw</w:t>
      </w:r>
    </w:p>
    <w:p w14:paraId="48157360" w14:textId="182CA4CE" w:rsidR="00580FD0" w:rsidRDefault="00895DDB" w:rsidP="00C94EE2">
      <w:pPr>
        <w:pStyle w:val="NoSpacing"/>
        <w:jc w:val="both"/>
      </w:pPr>
      <w:r>
        <w:t>P</w:t>
      </w:r>
      <w:r w:rsidR="00D9228C" w:rsidRPr="00D919C7">
        <w:t>articipation</w:t>
      </w:r>
      <w:r w:rsidR="003D0AB3" w:rsidRPr="00D919C7">
        <w:t xml:space="preserve"> in this research is purely voluntary and </w:t>
      </w:r>
      <w:r w:rsidR="00A92314">
        <w:t>you are</w:t>
      </w:r>
      <w:r w:rsidR="00D9228C" w:rsidRPr="00D919C7">
        <w:t xml:space="preserve"> free to </w:t>
      </w:r>
      <w:r w:rsidR="00A92314">
        <w:t>decline</w:t>
      </w:r>
      <w:r>
        <w:t xml:space="preserve"> on behalf of your school</w:t>
      </w:r>
      <w:r w:rsidR="00D9228C" w:rsidRPr="00D919C7">
        <w:t xml:space="preserve"> to take part or withdraw at any</w:t>
      </w:r>
      <w:r w:rsidR="003F0166">
        <w:t xml:space="preserve"> </w:t>
      </w:r>
      <w:r w:rsidR="00D9228C" w:rsidRPr="00D919C7">
        <w:t xml:space="preserve">time without any repercussions. </w:t>
      </w:r>
    </w:p>
    <w:p w14:paraId="79F8147F" w14:textId="77777777" w:rsidR="000A2523" w:rsidRPr="001217BC" w:rsidRDefault="000A2523" w:rsidP="00C94EE2">
      <w:pPr>
        <w:pStyle w:val="NoSpacing"/>
        <w:jc w:val="both"/>
      </w:pPr>
    </w:p>
    <w:p w14:paraId="3D37382F" w14:textId="77777777" w:rsidR="003D0AB3" w:rsidRPr="000F3966" w:rsidRDefault="000865E1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 w:rsidRPr="000F3966">
        <w:rPr>
          <w:b/>
          <w:caps/>
        </w:rPr>
        <w:t>Questions</w:t>
      </w:r>
      <w:r w:rsidR="001D1EFE">
        <w:rPr>
          <w:b/>
          <w:caps/>
        </w:rPr>
        <w:t xml:space="preserve"> ABOUT THE RESEARCH</w:t>
      </w:r>
    </w:p>
    <w:p w14:paraId="0A733A38" w14:textId="4EB29B00" w:rsidR="001D1EFE" w:rsidRDefault="000865E1" w:rsidP="00C94EE2">
      <w:pPr>
        <w:pStyle w:val="NoSpacing"/>
        <w:jc w:val="both"/>
      </w:pPr>
      <w:r w:rsidRPr="00D919C7">
        <w:t xml:space="preserve">In case of any further questions, </w:t>
      </w:r>
      <w:r w:rsidR="001D1EFE">
        <w:t>please</w:t>
      </w:r>
      <w:r w:rsidR="00212E3F">
        <w:t xml:space="preserve"> contact </w:t>
      </w:r>
      <w:r w:rsidRPr="00D919C7">
        <w:t>the Principal Investigator</w:t>
      </w:r>
      <w:r w:rsidR="003F0166">
        <w:t>,</w:t>
      </w:r>
      <w:r w:rsidRPr="00D919C7">
        <w:t xml:space="preserve"> </w:t>
      </w:r>
      <w:r w:rsidR="00212E3F">
        <w:t>Ms. Allen Nsangi</w:t>
      </w:r>
      <w:r w:rsidR="003F0166">
        <w:t>,</w:t>
      </w:r>
      <w:r w:rsidR="00212E3F">
        <w:t xml:space="preserve"> </w:t>
      </w:r>
      <w:r w:rsidRPr="00D919C7">
        <w:t>at Makerere University College of Health Sciences, P.O.</w:t>
      </w:r>
      <w:r w:rsidR="004D3161">
        <w:t xml:space="preserve"> </w:t>
      </w:r>
      <w:r w:rsidRPr="00D919C7">
        <w:t>Box 7072, Kampala Uganda: Tel</w:t>
      </w:r>
      <w:r w:rsidR="00212E3F">
        <w:t>:</w:t>
      </w:r>
      <w:r w:rsidR="001D1EFE">
        <w:t xml:space="preserve"> 0773333629</w:t>
      </w:r>
      <w:r w:rsidR="00212E3F">
        <w:t xml:space="preserve"> or email </w:t>
      </w:r>
      <w:hyperlink r:id="rId8" w:history="1">
        <w:r w:rsidR="003F0166" w:rsidRPr="00A9658A">
          <w:rPr>
            <w:rStyle w:val="Hyperlink"/>
          </w:rPr>
          <w:t>nsallen2000@yahoo.com</w:t>
        </w:r>
      </w:hyperlink>
      <w:r w:rsidR="003F0166">
        <w:t xml:space="preserve">. </w:t>
      </w:r>
    </w:p>
    <w:p w14:paraId="018D3357" w14:textId="77777777" w:rsidR="004D3161" w:rsidRDefault="000865E1" w:rsidP="00C94EE2">
      <w:pPr>
        <w:pStyle w:val="NoSpacing"/>
        <w:jc w:val="both"/>
      </w:pPr>
      <w:r w:rsidRPr="00D919C7">
        <w:t xml:space="preserve"> </w:t>
      </w:r>
    </w:p>
    <w:p w14:paraId="20F73E8A" w14:textId="20E48D1C" w:rsidR="000865E1" w:rsidRPr="00D919C7" w:rsidRDefault="003F0166" w:rsidP="00C94EE2">
      <w:pPr>
        <w:pStyle w:val="NoSpacing"/>
        <w:jc w:val="both"/>
      </w:pPr>
      <w:r>
        <w:t>If you have</w:t>
      </w:r>
      <w:r w:rsidR="000865E1" w:rsidRPr="00D919C7">
        <w:t xml:space="preserve"> questions reg</w:t>
      </w:r>
      <w:r w:rsidR="00DC0CEC">
        <w:t>ard</w:t>
      </w:r>
      <w:r>
        <w:t>ing</w:t>
      </w:r>
      <w:r w:rsidR="00DC0CEC">
        <w:t xml:space="preserve"> </w:t>
      </w:r>
      <w:r>
        <w:t xml:space="preserve">the ethics of this </w:t>
      </w:r>
      <w:r w:rsidR="00DC0CEC">
        <w:t>research, y</w:t>
      </w:r>
      <w:r w:rsidR="001D1EFE">
        <w:t>ou may</w:t>
      </w:r>
      <w:r w:rsidR="000F3966">
        <w:t xml:space="preserve"> </w:t>
      </w:r>
      <w:r w:rsidR="000865E1" w:rsidRPr="00D919C7">
        <w:t xml:space="preserve">contact </w:t>
      </w:r>
      <w:r w:rsidR="00571147">
        <w:t xml:space="preserve">Prof. James Tumwine, </w:t>
      </w:r>
      <w:r w:rsidR="000865E1" w:rsidRPr="00D919C7">
        <w:t>Chairperson, Mak</w:t>
      </w:r>
      <w:r w:rsidR="004A1930">
        <w:t xml:space="preserve"> </w:t>
      </w:r>
      <w:r w:rsidR="000865E1" w:rsidRPr="00D919C7">
        <w:t>CHS School of Medicine Research and Ethi</w:t>
      </w:r>
      <w:r w:rsidR="00571147">
        <w:t>cs Committee. Tel: 0414 531875</w:t>
      </w:r>
      <w:r w:rsidR="000865E1" w:rsidRPr="00D919C7">
        <w:t>.</w:t>
      </w:r>
    </w:p>
    <w:p w14:paraId="4826F4DF" w14:textId="77777777" w:rsidR="000A2523" w:rsidRDefault="000A2523" w:rsidP="00C94EE2">
      <w:pPr>
        <w:pStyle w:val="NoSpacing"/>
        <w:jc w:val="both"/>
        <w:rPr>
          <w:b/>
          <w:caps/>
        </w:rPr>
      </w:pPr>
    </w:p>
    <w:p w14:paraId="198CF1F5" w14:textId="77777777" w:rsidR="000865E1" w:rsidRPr="000F3966" w:rsidRDefault="00A92314" w:rsidP="00C94EE2">
      <w:pPr>
        <w:pStyle w:val="NoSpacing"/>
        <w:numPr>
          <w:ilvl w:val="0"/>
          <w:numId w:val="7"/>
        </w:numPr>
        <w:jc w:val="both"/>
        <w:rPr>
          <w:b/>
          <w:caps/>
        </w:rPr>
      </w:pPr>
      <w:r>
        <w:rPr>
          <w:b/>
          <w:caps/>
        </w:rPr>
        <w:t xml:space="preserve">DECLARATION OF </w:t>
      </w:r>
      <w:r w:rsidR="000865E1" w:rsidRPr="000F3966">
        <w:rPr>
          <w:b/>
          <w:caps/>
        </w:rPr>
        <w:t>Consent</w:t>
      </w:r>
    </w:p>
    <w:p w14:paraId="4F2B0531" w14:textId="642389A9" w:rsidR="00175944" w:rsidRDefault="003F0166" w:rsidP="00C94EE2">
      <w:pPr>
        <w:pStyle w:val="NoSpacing"/>
        <w:jc w:val="both"/>
      </w:pPr>
      <w:r>
        <w:t xml:space="preserve">I have read the above </w:t>
      </w:r>
      <w:r w:rsidR="001D1EFE">
        <w:t>i</w:t>
      </w:r>
      <w:r w:rsidR="00175944" w:rsidRPr="00D919C7">
        <w:t xml:space="preserve">nformation about this study </w:t>
      </w:r>
      <w:r w:rsidR="001D1EFE">
        <w:t>and all my questions have been answered</w:t>
      </w:r>
      <w:r w:rsidR="00175944" w:rsidRPr="00D919C7">
        <w:t xml:space="preserve">. I feel that I have </w:t>
      </w:r>
      <w:r>
        <w:t>been given</w:t>
      </w:r>
      <w:r w:rsidRPr="00D919C7">
        <w:t xml:space="preserve"> </w:t>
      </w:r>
      <w:r w:rsidR="00175944" w:rsidRPr="00D919C7">
        <w:t xml:space="preserve">enough </w:t>
      </w:r>
      <w:r w:rsidR="001D1EFE">
        <w:t xml:space="preserve">information and </w:t>
      </w:r>
      <w:r w:rsidR="00175944" w:rsidRPr="00D919C7">
        <w:t xml:space="preserve">time to consider my decision </w:t>
      </w:r>
      <w:r w:rsidR="004D451F">
        <w:t xml:space="preserve">on behalf of my school </w:t>
      </w:r>
      <w:r w:rsidR="00175944" w:rsidRPr="00D919C7">
        <w:t xml:space="preserve">to </w:t>
      </w:r>
      <w:r w:rsidR="00B55196">
        <w:t>participate in</w:t>
      </w:r>
      <w:r w:rsidR="00B55196" w:rsidRPr="00D919C7">
        <w:t xml:space="preserve"> </w:t>
      </w:r>
      <w:r w:rsidR="00175944" w:rsidRPr="00D919C7">
        <w:t>th</w:t>
      </w:r>
      <w:r w:rsidR="00B55196">
        <w:t>is</w:t>
      </w:r>
      <w:r w:rsidR="00175944" w:rsidRPr="00D919C7">
        <w:t xml:space="preserve"> study. I fully understand that by signing this form, I do not waive any of my legal rights, nor does it relieve the study investigators</w:t>
      </w:r>
      <w:r>
        <w:t xml:space="preserve"> of</w:t>
      </w:r>
      <w:r w:rsidR="00175944" w:rsidRPr="00D919C7">
        <w:t xml:space="preserve"> their liability</w:t>
      </w:r>
      <w:r w:rsidR="00357AD6">
        <w:t>. By signing this form, I confirm</w:t>
      </w:r>
      <w:r w:rsidR="00175944" w:rsidRPr="00D919C7">
        <w:t xml:space="preserve"> that I have been informed about the research study in which I am</w:t>
      </w:r>
      <w:r w:rsidR="004D451F">
        <w:t xml:space="preserve"> on behalf of my school</w:t>
      </w:r>
      <w:r w:rsidR="00175944" w:rsidRPr="00D919C7">
        <w:t xml:space="preserve"> voluntarily agreeing to take part. </w:t>
      </w:r>
    </w:p>
    <w:p w14:paraId="407303B0" w14:textId="77777777" w:rsidR="001D1EFE" w:rsidRPr="00D919C7" w:rsidRDefault="001D1EFE" w:rsidP="00C94EE2">
      <w:pPr>
        <w:pStyle w:val="NoSpacing"/>
        <w:jc w:val="both"/>
      </w:pPr>
    </w:p>
    <w:p w14:paraId="17615D71" w14:textId="3AD42367" w:rsidR="00175944" w:rsidRDefault="001D1EFE" w:rsidP="00C94EE2">
      <w:pPr>
        <w:pStyle w:val="NoSpacing"/>
        <w:jc w:val="both"/>
      </w:pPr>
      <w:r>
        <w:t>Having understood all the information pertaining to this study</w:t>
      </w:r>
      <w:r w:rsidR="00357AD6">
        <w:t>,</w:t>
      </w:r>
      <w:r w:rsidR="00175944" w:rsidRPr="00D919C7">
        <w:t xml:space="preserve"> I </w:t>
      </w:r>
      <w:r w:rsidR="0009514B">
        <w:t xml:space="preserve">therefore </w:t>
      </w:r>
      <w:r w:rsidR="00175944" w:rsidRPr="00D919C7">
        <w:t>agree to my</w:t>
      </w:r>
      <w:r w:rsidR="004D451F">
        <w:t xml:space="preserve"> school’s</w:t>
      </w:r>
      <w:r w:rsidR="00175944" w:rsidRPr="00D919C7">
        <w:t xml:space="preserve"> participation</w:t>
      </w:r>
      <w:r w:rsidR="00580FD0">
        <w:t xml:space="preserve"> in this study</w:t>
      </w:r>
      <w:r w:rsidR="00D4786C">
        <w:t xml:space="preserve"> by appending my signature and name below</w:t>
      </w:r>
      <w:r w:rsidR="00175944" w:rsidRPr="00D919C7">
        <w:t>.</w:t>
      </w:r>
    </w:p>
    <w:p w14:paraId="0D4A7E1D" w14:textId="77777777" w:rsidR="00D4786C" w:rsidRPr="00D919C7" w:rsidRDefault="00D4786C" w:rsidP="00C94EE2">
      <w:pPr>
        <w:pStyle w:val="NoSpacing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6"/>
        <w:gridCol w:w="4764"/>
      </w:tblGrid>
      <w:tr w:rsidR="000F3966" w:rsidRPr="001D1EFE" w14:paraId="7537E34B" w14:textId="77777777" w:rsidTr="000F3966">
        <w:tc>
          <w:tcPr>
            <w:tcW w:w="4788" w:type="dxa"/>
          </w:tcPr>
          <w:p w14:paraId="7DD4CBA3" w14:textId="77777777" w:rsidR="001D1EFE" w:rsidRPr="001D1EFE" w:rsidRDefault="004D451F" w:rsidP="00C94EE2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 xml:space="preserve">ON BEHALF OF THE SCHOOL </w:t>
            </w:r>
          </w:p>
          <w:p w14:paraId="679539C1" w14:textId="77777777" w:rsidR="001D1EFE" w:rsidRDefault="001D1EFE" w:rsidP="00C94EE2">
            <w:pPr>
              <w:pStyle w:val="NoSpacing"/>
              <w:jc w:val="both"/>
            </w:pPr>
          </w:p>
          <w:p w14:paraId="62D57F99" w14:textId="77777777" w:rsidR="000F3966" w:rsidRDefault="000F3966" w:rsidP="00C94EE2">
            <w:pPr>
              <w:pStyle w:val="NoSpacing"/>
              <w:jc w:val="both"/>
            </w:pPr>
            <w:r w:rsidRPr="001D1EFE">
              <w:t>Name:</w:t>
            </w:r>
          </w:p>
          <w:p w14:paraId="338CEC4C" w14:textId="77777777" w:rsidR="00F80000" w:rsidRPr="001D1EFE" w:rsidRDefault="00F80000" w:rsidP="00C94EE2">
            <w:pPr>
              <w:pStyle w:val="NoSpacing"/>
              <w:jc w:val="both"/>
            </w:pPr>
          </w:p>
          <w:p w14:paraId="4051DFAC" w14:textId="77777777" w:rsidR="000F3966" w:rsidRDefault="000F3966" w:rsidP="00C94EE2">
            <w:pPr>
              <w:pStyle w:val="NoSpacing"/>
              <w:jc w:val="both"/>
            </w:pPr>
            <w:r w:rsidRPr="001D1EFE">
              <w:t>____________________________________</w:t>
            </w:r>
          </w:p>
          <w:p w14:paraId="1FFEAEF1" w14:textId="77777777" w:rsidR="004D451F" w:rsidRPr="001D1EFE" w:rsidRDefault="004D451F" w:rsidP="00C94EE2">
            <w:pPr>
              <w:pStyle w:val="NoSpacing"/>
              <w:jc w:val="both"/>
            </w:pPr>
          </w:p>
          <w:p w14:paraId="088A04C8" w14:textId="77777777" w:rsidR="000F3966" w:rsidRPr="001D1EFE" w:rsidRDefault="000F3966" w:rsidP="00C94EE2">
            <w:pPr>
              <w:pStyle w:val="NoSpacing"/>
              <w:jc w:val="both"/>
            </w:pPr>
          </w:p>
        </w:tc>
        <w:tc>
          <w:tcPr>
            <w:tcW w:w="4788" w:type="dxa"/>
          </w:tcPr>
          <w:p w14:paraId="31E62D19" w14:textId="77777777" w:rsidR="005F0C1A" w:rsidRDefault="005F0C1A" w:rsidP="00C94EE2">
            <w:pPr>
              <w:pStyle w:val="NoSpacing"/>
              <w:jc w:val="both"/>
            </w:pPr>
          </w:p>
          <w:p w14:paraId="665CD3A6" w14:textId="77777777" w:rsidR="005F0C1A" w:rsidRDefault="005F0C1A" w:rsidP="00C94EE2">
            <w:pPr>
              <w:pStyle w:val="NoSpacing"/>
              <w:jc w:val="both"/>
            </w:pPr>
          </w:p>
          <w:p w14:paraId="123070A8" w14:textId="77777777" w:rsidR="005F0C1A" w:rsidRDefault="000F3966" w:rsidP="00C94EE2">
            <w:pPr>
              <w:pStyle w:val="NoSpacing"/>
              <w:jc w:val="both"/>
            </w:pPr>
            <w:r w:rsidRPr="001D1EFE">
              <w:t>Signature:</w:t>
            </w:r>
          </w:p>
          <w:p w14:paraId="675E9F57" w14:textId="77777777" w:rsidR="00F80000" w:rsidRDefault="00F80000" w:rsidP="00C94EE2">
            <w:pPr>
              <w:pStyle w:val="NoSpacing"/>
              <w:jc w:val="both"/>
            </w:pPr>
          </w:p>
          <w:p w14:paraId="3413C34B" w14:textId="77777777" w:rsidR="005F0C1A" w:rsidRDefault="00DB45D8" w:rsidP="00C94EE2">
            <w:pPr>
              <w:pStyle w:val="NoSpacing"/>
              <w:jc w:val="both"/>
            </w:pPr>
            <w:r>
              <w:t>_________________________________</w:t>
            </w:r>
          </w:p>
        </w:tc>
      </w:tr>
      <w:tr w:rsidR="000F3966" w:rsidRPr="001D1EFE" w14:paraId="299B9778" w14:textId="77777777" w:rsidTr="000F3966">
        <w:tc>
          <w:tcPr>
            <w:tcW w:w="4788" w:type="dxa"/>
          </w:tcPr>
          <w:p w14:paraId="7C17A649" w14:textId="77777777" w:rsidR="000F3966" w:rsidRDefault="000F3966" w:rsidP="00C94EE2">
            <w:pPr>
              <w:pStyle w:val="NoSpacing"/>
              <w:jc w:val="both"/>
            </w:pPr>
            <w:r w:rsidRPr="001D1EFE">
              <w:t>Date:</w:t>
            </w:r>
          </w:p>
          <w:p w14:paraId="32532A0B" w14:textId="77777777" w:rsidR="006227D6" w:rsidRPr="001D1EFE" w:rsidRDefault="006227D6" w:rsidP="00C94EE2">
            <w:pPr>
              <w:pStyle w:val="NoSpacing"/>
              <w:jc w:val="both"/>
            </w:pPr>
          </w:p>
          <w:p w14:paraId="3B80B4A6" w14:textId="77777777" w:rsidR="000F3966" w:rsidRPr="001D1EFE" w:rsidRDefault="000F3966" w:rsidP="00C94EE2">
            <w:pPr>
              <w:pStyle w:val="NoSpacing"/>
              <w:jc w:val="both"/>
            </w:pPr>
            <w:r w:rsidRPr="001D1EFE">
              <w:t>___________________________________</w:t>
            </w:r>
          </w:p>
        </w:tc>
        <w:tc>
          <w:tcPr>
            <w:tcW w:w="4788" w:type="dxa"/>
          </w:tcPr>
          <w:p w14:paraId="539F172D" w14:textId="77777777" w:rsidR="005F0C1A" w:rsidRDefault="00DB45D8" w:rsidP="00C94EE2">
            <w:pPr>
              <w:pStyle w:val="NoSpacing"/>
              <w:jc w:val="both"/>
            </w:pPr>
            <w:r>
              <w:t>Tel number:</w:t>
            </w:r>
          </w:p>
          <w:p w14:paraId="1948EF25" w14:textId="77777777" w:rsidR="006227D6" w:rsidRDefault="006227D6" w:rsidP="00C94EE2">
            <w:pPr>
              <w:pStyle w:val="NoSpacing"/>
              <w:jc w:val="both"/>
            </w:pPr>
          </w:p>
          <w:p w14:paraId="1E0B1118" w14:textId="77777777" w:rsidR="005F0C1A" w:rsidRDefault="00DB45D8" w:rsidP="00C94EE2">
            <w:pPr>
              <w:pStyle w:val="NoSpacing"/>
              <w:jc w:val="both"/>
            </w:pPr>
            <w:r>
              <w:t>_________________________________________</w:t>
            </w:r>
          </w:p>
        </w:tc>
      </w:tr>
    </w:tbl>
    <w:p w14:paraId="510E9096" w14:textId="77777777" w:rsidR="00DD17E8" w:rsidRDefault="00DD17E8" w:rsidP="00C94EE2">
      <w:pPr>
        <w:pStyle w:val="NoSpacing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9"/>
        <w:gridCol w:w="4581"/>
      </w:tblGrid>
      <w:tr w:rsidR="004D451F" w14:paraId="271EC3E2" w14:textId="77777777" w:rsidTr="00CD1527">
        <w:tc>
          <w:tcPr>
            <w:tcW w:w="4788" w:type="dxa"/>
          </w:tcPr>
          <w:p w14:paraId="4DD47171" w14:textId="77777777" w:rsidR="004D451F" w:rsidRPr="001D1EFE" w:rsidRDefault="004D451F" w:rsidP="00CD1527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SCHOOL DETAILS</w:t>
            </w:r>
          </w:p>
          <w:p w14:paraId="6A10D331" w14:textId="77777777" w:rsidR="004D451F" w:rsidRDefault="004D451F" w:rsidP="00CD1527">
            <w:pPr>
              <w:pStyle w:val="NoSpacing"/>
              <w:jc w:val="both"/>
            </w:pPr>
          </w:p>
          <w:p w14:paraId="2282E228" w14:textId="77777777" w:rsidR="004D451F" w:rsidRDefault="004D451F" w:rsidP="00CD1527">
            <w:pPr>
              <w:pStyle w:val="NoSpacing"/>
              <w:jc w:val="both"/>
            </w:pPr>
            <w:r w:rsidRPr="001D1EFE">
              <w:t>Name</w:t>
            </w:r>
            <w:r>
              <w:t xml:space="preserve"> of the school</w:t>
            </w:r>
            <w:r w:rsidRPr="001D1EFE">
              <w:t>:</w:t>
            </w:r>
          </w:p>
          <w:p w14:paraId="122AECD4" w14:textId="77777777" w:rsidR="004D451F" w:rsidRPr="001D1EFE" w:rsidRDefault="004D451F" w:rsidP="00CD1527">
            <w:pPr>
              <w:pStyle w:val="NoSpacing"/>
              <w:jc w:val="both"/>
            </w:pPr>
          </w:p>
          <w:p w14:paraId="13CC41C2" w14:textId="77777777" w:rsidR="004D451F" w:rsidRPr="001D1EFE" w:rsidRDefault="004D451F" w:rsidP="00CD1527">
            <w:pPr>
              <w:pStyle w:val="NoSpacing"/>
              <w:jc w:val="both"/>
            </w:pPr>
            <w:r w:rsidRPr="001D1EFE">
              <w:t>____________________________________</w:t>
            </w:r>
            <w:r>
              <w:t>____</w:t>
            </w:r>
          </w:p>
          <w:p w14:paraId="1E03608F" w14:textId="77777777" w:rsidR="004D451F" w:rsidRPr="001D1EFE" w:rsidRDefault="004D451F" w:rsidP="00CD1527">
            <w:pPr>
              <w:pStyle w:val="NoSpacing"/>
              <w:jc w:val="both"/>
            </w:pPr>
          </w:p>
        </w:tc>
        <w:tc>
          <w:tcPr>
            <w:tcW w:w="4788" w:type="dxa"/>
          </w:tcPr>
          <w:p w14:paraId="029C0074" w14:textId="77777777" w:rsidR="004D451F" w:rsidRDefault="004D451F" w:rsidP="00CD1527">
            <w:pPr>
              <w:pStyle w:val="NoSpacing"/>
              <w:jc w:val="both"/>
            </w:pPr>
          </w:p>
          <w:p w14:paraId="35CA25F4" w14:textId="77777777" w:rsidR="004D451F" w:rsidRDefault="004D451F" w:rsidP="00CD1527">
            <w:pPr>
              <w:pStyle w:val="NoSpacing"/>
              <w:jc w:val="both"/>
            </w:pPr>
          </w:p>
        </w:tc>
      </w:tr>
      <w:tr w:rsidR="004D451F" w14:paraId="7B2B3307" w14:textId="77777777" w:rsidTr="004D451F">
        <w:trPr>
          <w:trHeight w:val="828"/>
        </w:trPr>
        <w:tc>
          <w:tcPr>
            <w:tcW w:w="4788" w:type="dxa"/>
          </w:tcPr>
          <w:p w14:paraId="624D6F18" w14:textId="77777777" w:rsidR="004D451F" w:rsidRDefault="004D451F" w:rsidP="00CD1527">
            <w:pPr>
              <w:pStyle w:val="NoSpacing"/>
              <w:jc w:val="both"/>
            </w:pPr>
            <w:r>
              <w:t>District</w:t>
            </w:r>
            <w:r w:rsidRPr="001D1EFE">
              <w:t>:</w:t>
            </w:r>
          </w:p>
          <w:p w14:paraId="4FABDC2F" w14:textId="77777777" w:rsidR="004D451F" w:rsidRPr="001D1EFE" w:rsidRDefault="004D451F" w:rsidP="00CD1527">
            <w:pPr>
              <w:pStyle w:val="NoSpacing"/>
              <w:jc w:val="both"/>
            </w:pPr>
          </w:p>
          <w:p w14:paraId="0F2AE991" w14:textId="77777777" w:rsidR="004D451F" w:rsidRPr="001D1EFE" w:rsidRDefault="004D451F" w:rsidP="00CD1527">
            <w:pPr>
              <w:pStyle w:val="NoSpacing"/>
              <w:jc w:val="both"/>
            </w:pPr>
            <w:r w:rsidRPr="001D1EFE">
              <w:t>___________________________________</w:t>
            </w:r>
            <w:r>
              <w:t>_____</w:t>
            </w:r>
          </w:p>
        </w:tc>
        <w:tc>
          <w:tcPr>
            <w:tcW w:w="4788" w:type="dxa"/>
          </w:tcPr>
          <w:p w14:paraId="7C4F2821" w14:textId="77777777" w:rsidR="004D451F" w:rsidRDefault="004D451F" w:rsidP="00CD1527">
            <w:pPr>
              <w:pStyle w:val="NoSpacing"/>
              <w:jc w:val="both"/>
            </w:pPr>
          </w:p>
          <w:p w14:paraId="03C36CA2" w14:textId="77777777" w:rsidR="004D451F" w:rsidRDefault="004D451F" w:rsidP="00CD1527">
            <w:pPr>
              <w:pStyle w:val="NoSpacing"/>
              <w:jc w:val="both"/>
            </w:pPr>
          </w:p>
        </w:tc>
      </w:tr>
    </w:tbl>
    <w:p w14:paraId="43518BE1" w14:textId="77777777" w:rsidR="00D4786C" w:rsidRDefault="00D4786C" w:rsidP="00C94EE2">
      <w:pPr>
        <w:pStyle w:val="NoSpacing"/>
        <w:jc w:val="both"/>
      </w:pPr>
    </w:p>
    <w:sectPr w:rsidR="00D4786C" w:rsidSect="00DD17E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BC7071" w14:textId="77777777" w:rsidR="00AE4463" w:rsidRDefault="00AE4463" w:rsidP="003D0AB3">
      <w:pPr>
        <w:spacing w:after="0" w:line="240" w:lineRule="auto"/>
      </w:pPr>
      <w:r>
        <w:separator/>
      </w:r>
    </w:p>
  </w:endnote>
  <w:endnote w:type="continuationSeparator" w:id="0">
    <w:p w14:paraId="3DE832F7" w14:textId="77777777" w:rsidR="00AE4463" w:rsidRDefault="00AE4463" w:rsidP="003D0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981C08" w14:textId="1E0CEC1C" w:rsidR="001D1EFE" w:rsidRPr="001217BC" w:rsidRDefault="000A2523">
    <w:pPr>
      <w:pStyle w:val="Footer"/>
      <w:rPr>
        <w:sz w:val="20"/>
        <w:szCs w:val="20"/>
      </w:rPr>
    </w:pPr>
    <w:r>
      <w:rPr>
        <w:sz w:val="20"/>
        <w:szCs w:val="20"/>
      </w:rPr>
      <w:t>IHC</w:t>
    </w:r>
    <w:r w:rsidR="00BD368E">
      <w:rPr>
        <w:sz w:val="20"/>
        <w:szCs w:val="20"/>
      </w:rPr>
      <w:t xml:space="preserve"> English</w:t>
    </w:r>
    <w:r w:rsidR="007503F6" w:rsidRPr="001217BC">
      <w:rPr>
        <w:sz w:val="20"/>
        <w:szCs w:val="20"/>
      </w:rPr>
      <w:t xml:space="preserve"> Infor</w:t>
    </w:r>
    <w:r w:rsidR="00212E3F">
      <w:rPr>
        <w:sz w:val="20"/>
        <w:szCs w:val="20"/>
      </w:rPr>
      <w:t>med Consent Form</w:t>
    </w:r>
    <w:r w:rsidR="00CB64F2">
      <w:rPr>
        <w:sz w:val="20"/>
        <w:szCs w:val="20"/>
      </w:rPr>
      <w:t>-</w:t>
    </w:r>
    <w:r w:rsidR="00212E3F">
      <w:rPr>
        <w:sz w:val="20"/>
        <w:szCs w:val="20"/>
      </w:rPr>
      <w:t xml:space="preserve"> </w:t>
    </w:r>
    <w:r w:rsidR="00F268FB">
      <w:rPr>
        <w:sz w:val="20"/>
        <w:szCs w:val="20"/>
      </w:rPr>
      <w:t>School A</w:t>
    </w:r>
    <w:r w:rsidR="00CB64F2">
      <w:rPr>
        <w:sz w:val="20"/>
        <w:szCs w:val="20"/>
      </w:rPr>
      <w:t>uthorities</w:t>
    </w:r>
    <w:r w:rsidR="00212E3F">
      <w:rPr>
        <w:sz w:val="20"/>
        <w:szCs w:val="20"/>
      </w:rPr>
      <w:t>- version</w:t>
    </w:r>
    <w:r w:rsidR="00CB64F2">
      <w:rPr>
        <w:sz w:val="20"/>
        <w:szCs w:val="20"/>
      </w:rPr>
      <w:t xml:space="preserve"> 1</w:t>
    </w:r>
    <w:r w:rsidR="00212E3F">
      <w:rPr>
        <w:sz w:val="20"/>
        <w:szCs w:val="20"/>
      </w:rPr>
      <w:t xml:space="preserve">.0 </w:t>
    </w:r>
    <w:r>
      <w:rPr>
        <w:sz w:val="20"/>
        <w:szCs w:val="20"/>
      </w:rPr>
      <w:t>(</w:t>
    </w:r>
    <w:r w:rsidR="00212E3F">
      <w:rPr>
        <w:sz w:val="20"/>
        <w:szCs w:val="20"/>
      </w:rPr>
      <w:t>1</w:t>
    </w:r>
    <w:r w:rsidR="00212E3F" w:rsidRPr="00212E3F">
      <w:rPr>
        <w:sz w:val="20"/>
        <w:szCs w:val="20"/>
        <w:vertAlign w:val="superscript"/>
      </w:rPr>
      <w:t>st</w:t>
    </w:r>
    <w:r w:rsidR="00212E3F">
      <w:rPr>
        <w:sz w:val="20"/>
        <w:szCs w:val="20"/>
      </w:rPr>
      <w:t xml:space="preserve"> February 2016</w:t>
    </w:r>
    <w:r>
      <w:rPr>
        <w:sz w:val="20"/>
        <w:szCs w:val="20"/>
      </w:rPr>
      <w:t>)</w:t>
    </w:r>
    <w:r w:rsidR="00E763E8">
      <w:rPr>
        <w:sz w:val="20"/>
        <w:szCs w:val="20"/>
      </w:rPr>
      <w:tab/>
    </w:r>
    <w:r w:rsidR="00E763E8">
      <w:rPr>
        <w:sz w:val="20"/>
        <w:szCs w:val="20"/>
      </w:rPr>
      <w:fldChar w:fldCharType="begin"/>
    </w:r>
    <w:r w:rsidR="00E763E8">
      <w:rPr>
        <w:sz w:val="20"/>
        <w:szCs w:val="20"/>
      </w:rPr>
      <w:instrText xml:space="preserve"> PAGE   \* MERGEFORMAT </w:instrText>
    </w:r>
    <w:r w:rsidR="00E763E8">
      <w:rPr>
        <w:sz w:val="20"/>
        <w:szCs w:val="20"/>
      </w:rPr>
      <w:fldChar w:fldCharType="separate"/>
    </w:r>
    <w:r w:rsidR="00614308">
      <w:rPr>
        <w:noProof/>
        <w:sz w:val="20"/>
        <w:szCs w:val="20"/>
      </w:rPr>
      <w:t>1</w:t>
    </w:r>
    <w:r w:rsidR="00E763E8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327EE" w14:textId="77777777" w:rsidR="00AE4463" w:rsidRDefault="00AE4463" w:rsidP="003D0AB3">
      <w:pPr>
        <w:spacing w:after="0" w:line="240" w:lineRule="auto"/>
      </w:pPr>
      <w:r>
        <w:separator/>
      </w:r>
    </w:p>
  </w:footnote>
  <w:footnote w:type="continuationSeparator" w:id="0">
    <w:p w14:paraId="022E5742" w14:textId="77777777" w:rsidR="00AE4463" w:rsidRDefault="00AE4463" w:rsidP="003D0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179DE" w14:textId="77777777" w:rsidR="001D1EFE" w:rsidRPr="00BE085F" w:rsidRDefault="001D1EFE" w:rsidP="007769D6">
    <w:pPr>
      <w:pStyle w:val="Header"/>
      <w:jc w:val="center"/>
      <w:rPr>
        <w:rFonts w:ascii="Arial" w:hAnsi="Arial" w:cs="Arial"/>
        <w:color w:val="595959" w:themeColor="text1" w:themeTint="A6"/>
        <w:sz w:val="28"/>
        <w:szCs w:val="28"/>
      </w:rPr>
    </w:pPr>
    <w:r w:rsidRPr="00BE085F">
      <w:rPr>
        <w:rFonts w:ascii="Arial" w:hAnsi="Arial" w:cs="Arial"/>
        <w:color w:val="595959" w:themeColor="text1" w:themeTint="A6"/>
        <w:sz w:val="28"/>
        <w:szCs w:val="28"/>
      </w:rPr>
      <w:t xml:space="preserve">Makerere University College of Health Sciences; </w:t>
    </w:r>
    <w:r w:rsidR="00212E3F">
      <w:rPr>
        <w:rFonts w:ascii="Arial" w:hAnsi="Arial" w:cs="Arial"/>
        <w:color w:val="595959" w:themeColor="text1" w:themeTint="A6"/>
        <w:sz w:val="28"/>
        <w:szCs w:val="28"/>
      </w:rPr>
      <w:t>Informed Healthcare Choices Project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0304C"/>
    <w:multiLevelType w:val="hybridMultilevel"/>
    <w:tmpl w:val="3126E864"/>
    <w:lvl w:ilvl="0" w:tplc="044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91E14"/>
    <w:multiLevelType w:val="hybridMultilevel"/>
    <w:tmpl w:val="527E1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7490F"/>
    <w:multiLevelType w:val="hybridMultilevel"/>
    <w:tmpl w:val="FB348370"/>
    <w:lvl w:ilvl="0" w:tplc="06A407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F3010A"/>
    <w:multiLevelType w:val="hybridMultilevel"/>
    <w:tmpl w:val="44667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6172AB"/>
    <w:multiLevelType w:val="hybridMultilevel"/>
    <w:tmpl w:val="A5181C38"/>
    <w:lvl w:ilvl="0" w:tplc="D0CA78B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410019" w:tentative="1">
      <w:start w:val="1"/>
      <w:numFmt w:val="lowerLetter"/>
      <w:lvlText w:val="%2."/>
      <w:lvlJc w:val="left"/>
      <w:pPr>
        <w:ind w:left="1440" w:hanging="360"/>
      </w:pPr>
    </w:lvl>
    <w:lvl w:ilvl="2" w:tplc="0441001B" w:tentative="1">
      <w:start w:val="1"/>
      <w:numFmt w:val="lowerRoman"/>
      <w:lvlText w:val="%3."/>
      <w:lvlJc w:val="right"/>
      <w:pPr>
        <w:ind w:left="2160" w:hanging="180"/>
      </w:pPr>
    </w:lvl>
    <w:lvl w:ilvl="3" w:tplc="0441000F" w:tentative="1">
      <w:start w:val="1"/>
      <w:numFmt w:val="decimal"/>
      <w:lvlText w:val="%4."/>
      <w:lvlJc w:val="left"/>
      <w:pPr>
        <w:ind w:left="2880" w:hanging="360"/>
      </w:pPr>
    </w:lvl>
    <w:lvl w:ilvl="4" w:tplc="04410019" w:tentative="1">
      <w:start w:val="1"/>
      <w:numFmt w:val="lowerLetter"/>
      <w:lvlText w:val="%5."/>
      <w:lvlJc w:val="left"/>
      <w:pPr>
        <w:ind w:left="3600" w:hanging="360"/>
      </w:pPr>
    </w:lvl>
    <w:lvl w:ilvl="5" w:tplc="0441001B" w:tentative="1">
      <w:start w:val="1"/>
      <w:numFmt w:val="lowerRoman"/>
      <w:lvlText w:val="%6."/>
      <w:lvlJc w:val="right"/>
      <w:pPr>
        <w:ind w:left="4320" w:hanging="180"/>
      </w:pPr>
    </w:lvl>
    <w:lvl w:ilvl="6" w:tplc="0441000F" w:tentative="1">
      <w:start w:val="1"/>
      <w:numFmt w:val="decimal"/>
      <w:lvlText w:val="%7."/>
      <w:lvlJc w:val="left"/>
      <w:pPr>
        <w:ind w:left="5040" w:hanging="360"/>
      </w:pPr>
    </w:lvl>
    <w:lvl w:ilvl="7" w:tplc="04410019" w:tentative="1">
      <w:start w:val="1"/>
      <w:numFmt w:val="lowerLetter"/>
      <w:lvlText w:val="%8."/>
      <w:lvlJc w:val="left"/>
      <w:pPr>
        <w:ind w:left="5760" w:hanging="360"/>
      </w:pPr>
    </w:lvl>
    <w:lvl w:ilvl="8" w:tplc="044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D1472"/>
    <w:multiLevelType w:val="hybridMultilevel"/>
    <w:tmpl w:val="25021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3C17EC"/>
    <w:multiLevelType w:val="hybridMultilevel"/>
    <w:tmpl w:val="E1F896A8"/>
    <w:lvl w:ilvl="0" w:tplc="044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F46468"/>
    <w:multiLevelType w:val="hybridMultilevel"/>
    <w:tmpl w:val="4D2AAA4A"/>
    <w:lvl w:ilvl="0" w:tplc="044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0"/>
  </w:num>
  <w:num w:numId="5">
    <w:abstractNumId w:val="4"/>
  </w:num>
  <w:num w:numId="6">
    <w:abstractNumId w:val="1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AB3"/>
    <w:rsid w:val="000711C0"/>
    <w:rsid w:val="000865E1"/>
    <w:rsid w:val="0009514B"/>
    <w:rsid w:val="000A1621"/>
    <w:rsid w:val="000A2523"/>
    <w:rsid w:val="000B7682"/>
    <w:rsid w:val="000D5F2B"/>
    <w:rsid w:val="000F3966"/>
    <w:rsid w:val="001217BC"/>
    <w:rsid w:val="00163A40"/>
    <w:rsid w:val="00175944"/>
    <w:rsid w:val="001A0F5F"/>
    <w:rsid w:val="001B2908"/>
    <w:rsid w:val="001D1EFE"/>
    <w:rsid w:val="001E5BD0"/>
    <w:rsid w:val="00206F91"/>
    <w:rsid w:val="00212E3F"/>
    <w:rsid w:val="00226F16"/>
    <w:rsid w:val="00231A21"/>
    <w:rsid w:val="002B7B1E"/>
    <w:rsid w:val="002D3436"/>
    <w:rsid w:val="00357AD6"/>
    <w:rsid w:val="00364F44"/>
    <w:rsid w:val="003759F6"/>
    <w:rsid w:val="00376EBB"/>
    <w:rsid w:val="0039051B"/>
    <w:rsid w:val="003D0AB3"/>
    <w:rsid w:val="003F0166"/>
    <w:rsid w:val="0045336F"/>
    <w:rsid w:val="00475AF0"/>
    <w:rsid w:val="004A1930"/>
    <w:rsid w:val="004D3161"/>
    <w:rsid w:val="004D451F"/>
    <w:rsid w:val="004E65BE"/>
    <w:rsid w:val="004E721B"/>
    <w:rsid w:val="004F7A03"/>
    <w:rsid w:val="00571147"/>
    <w:rsid w:val="00580FD0"/>
    <w:rsid w:val="005E05FE"/>
    <w:rsid w:val="005F0C1A"/>
    <w:rsid w:val="00614308"/>
    <w:rsid w:val="006227D6"/>
    <w:rsid w:val="00647E2A"/>
    <w:rsid w:val="00650534"/>
    <w:rsid w:val="00655145"/>
    <w:rsid w:val="00682415"/>
    <w:rsid w:val="006B7D61"/>
    <w:rsid w:val="00712FB4"/>
    <w:rsid w:val="007503F6"/>
    <w:rsid w:val="007506F4"/>
    <w:rsid w:val="00751F93"/>
    <w:rsid w:val="007769D6"/>
    <w:rsid w:val="00781235"/>
    <w:rsid w:val="00895DDB"/>
    <w:rsid w:val="008C1E35"/>
    <w:rsid w:val="008D2BD0"/>
    <w:rsid w:val="008D4858"/>
    <w:rsid w:val="008D6BC9"/>
    <w:rsid w:val="00994552"/>
    <w:rsid w:val="00996E18"/>
    <w:rsid w:val="009970D1"/>
    <w:rsid w:val="009E1E13"/>
    <w:rsid w:val="009E37D6"/>
    <w:rsid w:val="00A10B05"/>
    <w:rsid w:val="00A227D5"/>
    <w:rsid w:val="00A728BD"/>
    <w:rsid w:val="00A92314"/>
    <w:rsid w:val="00AB1563"/>
    <w:rsid w:val="00AE4463"/>
    <w:rsid w:val="00AE48AD"/>
    <w:rsid w:val="00B274E6"/>
    <w:rsid w:val="00B55196"/>
    <w:rsid w:val="00B562B7"/>
    <w:rsid w:val="00B56AD4"/>
    <w:rsid w:val="00B775C0"/>
    <w:rsid w:val="00B90124"/>
    <w:rsid w:val="00BD1144"/>
    <w:rsid w:val="00BD368E"/>
    <w:rsid w:val="00BE085F"/>
    <w:rsid w:val="00C15985"/>
    <w:rsid w:val="00C93470"/>
    <w:rsid w:val="00C94EE2"/>
    <w:rsid w:val="00C962C0"/>
    <w:rsid w:val="00CB64F2"/>
    <w:rsid w:val="00CD6234"/>
    <w:rsid w:val="00D406D0"/>
    <w:rsid w:val="00D4786C"/>
    <w:rsid w:val="00D53D29"/>
    <w:rsid w:val="00D55E5B"/>
    <w:rsid w:val="00D919C7"/>
    <w:rsid w:val="00D9228C"/>
    <w:rsid w:val="00DB12F0"/>
    <w:rsid w:val="00DB45D8"/>
    <w:rsid w:val="00DB6F4B"/>
    <w:rsid w:val="00DC0CEC"/>
    <w:rsid w:val="00DD17E8"/>
    <w:rsid w:val="00E02901"/>
    <w:rsid w:val="00E10FB7"/>
    <w:rsid w:val="00E33333"/>
    <w:rsid w:val="00E567EB"/>
    <w:rsid w:val="00E65B76"/>
    <w:rsid w:val="00E763E8"/>
    <w:rsid w:val="00E87B4F"/>
    <w:rsid w:val="00EA2CAB"/>
    <w:rsid w:val="00EC4364"/>
    <w:rsid w:val="00ED4D8F"/>
    <w:rsid w:val="00F24AA0"/>
    <w:rsid w:val="00F268FB"/>
    <w:rsid w:val="00F26F0D"/>
    <w:rsid w:val="00F33D7F"/>
    <w:rsid w:val="00F453A8"/>
    <w:rsid w:val="00F80000"/>
    <w:rsid w:val="00FB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9FD5C"/>
  <w15:docId w15:val="{6E4DD3C5-9315-4B11-A40F-AF0E4958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AB3"/>
  </w:style>
  <w:style w:type="paragraph" w:styleId="Footer">
    <w:name w:val="footer"/>
    <w:basedOn w:val="Normal"/>
    <w:link w:val="FooterChar"/>
    <w:uiPriority w:val="99"/>
    <w:unhideWhenUsed/>
    <w:rsid w:val="003D0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AB3"/>
  </w:style>
  <w:style w:type="paragraph" w:styleId="ListParagraph">
    <w:name w:val="List Paragraph"/>
    <w:basedOn w:val="Normal"/>
    <w:uiPriority w:val="34"/>
    <w:qFormat/>
    <w:rsid w:val="006B7D61"/>
    <w:pPr>
      <w:ind w:left="720"/>
      <w:contextualSpacing/>
    </w:pPr>
  </w:style>
  <w:style w:type="paragraph" w:styleId="BodyText2">
    <w:name w:val="Body Text 2"/>
    <w:basedOn w:val="Normal"/>
    <w:link w:val="BodyText2Char"/>
    <w:rsid w:val="00BD1144"/>
    <w:pPr>
      <w:tabs>
        <w:tab w:val="left" w:pos="0"/>
        <w:tab w:val="left" w:pos="432"/>
        <w:tab w:val="left" w:pos="720"/>
      </w:tabs>
      <w:suppressAutoHyphens/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BD1144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0F3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D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769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1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E3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2E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2E3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2E3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F016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sallen2000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A4AC7E-A861-4AAD-8929-4253E69F4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Semakula</dc:creator>
  <cp:lastModifiedBy>Allen Nsangi</cp:lastModifiedBy>
  <cp:revision>2</cp:revision>
  <cp:lastPrinted>2013-09-27T06:09:00Z</cp:lastPrinted>
  <dcterms:created xsi:type="dcterms:W3CDTF">2017-03-21T16:45:00Z</dcterms:created>
  <dcterms:modified xsi:type="dcterms:W3CDTF">2017-03-21T16:45:00Z</dcterms:modified>
</cp:coreProperties>
</file>